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4E6E0" w14:textId="3D698000" w:rsidR="00414629" w:rsidRPr="004E3525" w:rsidRDefault="00501DAA">
      <w:pPr>
        <w:rPr>
          <w:b/>
        </w:rPr>
      </w:pPr>
      <w:r w:rsidRPr="004E3525">
        <w:rPr>
          <w:b/>
        </w:rPr>
        <w:t xml:space="preserve">Multimedia Appendix </w:t>
      </w:r>
      <w:r w:rsidR="00A3446C" w:rsidRPr="004E3525">
        <w:rPr>
          <w:b/>
        </w:rPr>
        <w:t>2</w:t>
      </w:r>
      <w:r w:rsidR="006E334C">
        <w:rPr>
          <w:b/>
        </w:rPr>
        <w:t>.</w:t>
      </w:r>
      <w:r w:rsidR="00FE3C8D" w:rsidRPr="004E3525">
        <w:rPr>
          <w:b/>
        </w:rPr>
        <w:t xml:space="preserve"> </w:t>
      </w:r>
      <w:r w:rsidR="00FE3C8D" w:rsidRPr="006E334C">
        <w:rPr>
          <w:bCs/>
          <w:lang w:val="en-US"/>
        </w:rPr>
        <w:t>Feedback from experts across countries</w:t>
      </w:r>
      <w:r w:rsidR="006E334C">
        <w:rPr>
          <w:bCs/>
          <w:lang w:val="en-US"/>
        </w:rPr>
        <w:t>.</w:t>
      </w:r>
    </w:p>
    <w:tbl>
      <w:tblPr>
        <w:tblStyle w:val="TableGrid"/>
        <w:tblW w:w="4761" w:type="pct"/>
        <w:tblLook w:val="04A0" w:firstRow="1" w:lastRow="0" w:firstColumn="1" w:lastColumn="0" w:noHBand="0" w:noVBand="1"/>
      </w:tblPr>
      <w:tblGrid>
        <w:gridCol w:w="1527"/>
        <w:gridCol w:w="1595"/>
        <w:gridCol w:w="1238"/>
        <w:gridCol w:w="1245"/>
        <w:gridCol w:w="1187"/>
        <w:gridCol w:w="1208"/>
        <w:gridCol w:w="1168"/>
      </w:tblGrid>
      <w:tr w:rsidR="00B54D17" w14:paraId="75475C48" w14:textId="77777777" w:rsidTr="0061358A">
        <w:tc>
          <w:tcPr>
            <w:tcW w:w="833" w:type="pct"/>
          </w:tcPr>
          <w:p w14:paraId="7279CDC1" w14:textId="77777777" w:rsidR="00066E8B" w:rsidRPr="002D43D4" w:rsidRDefault="00066E8B" w:rsidP="002D43D4">
            <w:pPr>
              <w:jc w:val="center"/>
              <w:rPr>
                <w:b/>
                <w:lang w:val="it-IT"/>
              </w:rPr>
            </w:pPr>
            <w:r w:rsidRPr="002D43D4">
              <w:rPr>
                <w:b/>
                <w:lang w:val="it-IT"/>
              </w:rPr>
              <w:t>Topic</w:t>
            </w:r>
          </w:p>
        </w:tc>
        <w:tc>
          <w:tcPr>
            <w:tcW w:w="870" w:type="pct"/>
          </w:tcPr>
          <w:p w14:paraId="45D74FA9" w14:textId="77777777" w:rsidR="00066E8B" w:rsidRPr="002D43D4" w:rsidRDefault="00066E8B" w:rsidP="002D43D4">
            <w:pPr>
              <w:jc w:val="center"/>
              <w:rPr>
                <w:b/>
                <w:lang w:val="it-IT"/>
              </w:rPr>
            </w:pPr>
            <w:r>
              <w:rPr>
                <w:b/>
                <w:lang w:val="it-IT"/>
              </w:rPr>
              <w:t>Code</w:t>
            </w:r>
          </w:p>
        </w:tc>
        <w:tc>
          <w:tcPr>
            <w:tcW w:w="675" w:type="pct"/>
          </w:tcPr>
          <w:p w14:paraId="7017EB9F" w14:textId="77777777" w:rsidR="00066E8B" w:rsidRDefault="00066E8B" w:rsidP="00066E8B">
            <w:pPr>
              <w:jc w:val="center"/>
              <w:rPr>
                <w:b/>
                <w:lang w:val="it-IT"/>
              </w:rPr>
            </w:pPr>
            <w:r w:rsidRPr="002D43D4">
              <w:rPr>
                <w:b/>
                <w:lang w:val="it-IT"/>
              </w:rPr>
              <w:t>Germany</w:t>
            </w:r>
          </w:p>
          <w:p w14:paraId="60B71BCF" w14:textId="77777777" w:rsidR="00066E8B" w:rsidRPr="002D43D4" w:rsidRDefault="00066E8B" w:rsidP="00066E8B">
            <w:pPr>
              <w:jc w:val="center"/>
              <w:rPr>
                <w:b/>
                <w:lang w:val="it-IT"/>
              </w:rPr>
            </w:pPr>
            <w:r>
              <w:rPr>
                <w:b/>
                <w:lang w:val="it-IT"/>
              </w:rPr>
              <w:t>(N=6)</w:t>
            </w:r>
          </w:p>
        </w:tc>
        <w:tc>
          <w:tcPr>
            <w:tcW w:w="679" w:type="pct"/>
          </w:tcPr>
          <w:p w14:paraId="6BB2C783" w14:textId="77777777" w:rsidR="00066E8B" w:rsidRDefault="00066E8B" w:rsidP="002D43D4">
            <w:pPr>
              <w:jc w:val="center"/>
              <w:rPr>
                <w:b/>
                <w:lang w:val="it-IT"/>
              </w:rPr>
            </w:pPr>
            <w:r w:rsidRPr="002D43D4">
              <w:rPr>
                <w:b/>
                <w:lang w:val="it-IT"/>
              </w:rPr>
              <w:t>France</w:t>
            </w:r>
          </w:p>
          <w:p w14:paraId="449CDB55" w14:textId="77777777" w:rsidR="00066E8B" w:rsidRPr="002D43D4" w:rsidRDefault="00066E8B" w:rsidP="002D43D4">
            <w:pPr>
              <w:jc w:val="center"/>
              <w:rPr>
                <w:b/>
                <w:lang w:val="it-IT"/>
              </w:rPr>
            </w:pPr>
            <w:r>
              <w:rPr>
                <w:b/>
                <w:lang w:val="it-IT"/>
              </w:rPr>
              <w:t>(N=4)</w:t>
            </w:r>
          </w:p>
        </w:tc>
        <w:tc>
          <w:tcPr>
            <w:tcW w:w="647" w:type="pct"/>
          </w:tcPr>
          <w:p w14:paraId="509737B3" w14:textId="77777777" w:rsidR="00066E8B" w:rsidRDefault="00066E8B" w:rsidP="002D43D4">
            <w:pPr>
              <w:jc w:val="center"/>
              <w:rPr>
                <w:b/>
                <w:lang w:val="it-IT"/>
              </w:rPr>
            </w:pPr>
            <w:r w:rsidRPr="002D43D4">
              <w:rPr>
                <w:b/>
                <w:lang w:val="it-IT"/>
              </w:rPr>
              <w:t>Italy</w:t>
            </w:r>
          </w:p>
          <w:p w14:paraId="5440B67A" w14:textId="77777777" w:rsidR="00066E8B" w:rsidRPr="002D43D4" w:rsidRDefault="00066E8B" w:rsidP="002D43D4">
            <w:pPr>
              <w:jc w:val="center"/>
              <w:rPr>
                <w:b/>
                <w:lang w:val="it-IT"/>
              </w:rPr>
            </w:pPr>
            <w:r>
              <w:rPr>
                <w:b/>
                <w:lang w:val="it-IT"/>
              </w:rPr>
              <w:t>(N=5)</w:t>
            </w:r>
          </w:p>
        </w:tc>
        <w:tc>
          <w:tcPr>
            <w:tcW w:w="659" w:type="pct"/>
          </w:tcPr>
          <w:p w14:paraId="51A5481A" w14:textId="77777777" w:rsidR="00066E8B" w:rsidRDefault="00066E8B" w:rsidP="002D43D4">
            <w:pPr>
              <w:jc w:val="center"/>
              <w:rPr>
                <w:b/>
                <w:lang w:val="it-IT"/>
              </w:rPr>
            </w:pPr>
            <w:r w:rsidRPr="002D43D4">
              <w:rPr>
                <w:b/>
                <w:lang w:val="it-IT"/>
              </w:rPr>
              <w:t>Japan</w:t>
            </w:r>
          </w:p>
          <w:p w14:paraId="4CCBE8DB" w14:textId="77777777" w:rsidR="00066E8B" w:rsidRPr="002D43D4" w:rsidRDefault="00066E8B" w:rsidP="002D43D4">
            <w:pPr>
              <w:jc w:val="center"/>
              <w:rPr>
                <w:b/>
                <w:lang w:val="it-IT"/>
              </w:rPr>
            </w:pPr>
            <w:r>
              <w:rPr>
                <w:b/>
                <w:lang w:val="it-IT"/>
              </w:rPr>
              <w:t>(N=5)</w:t>
            </w:r>
          </w:p>
        </w:tc>
        <w:tc>
          <w:tcPr>
            <w:tcW w:w="637" w:type="pct"/>
          </w:tcPr>
          <w:p w14:paraId="45B10A7A" w14:textId="77777777" w:rsidR="00066E8B" w:rsidRDefault="00066E8B" w:rsidP="002D43D4">
            <w:pPr>
              <w:jc w:val="center"/>
              <w:rPr>
                <w:b/>
                <w:lang w:val="it-IT"/>
              </w:rPr>
            </w:pPr>
            <w:r>
              <w:rPr>
                <w:b/>
                <w:lang w:val="it-IT"/>
              </w:rPr>
              <w:t>Frequency</w:t>
            </w:r>
          </w:p>
          <w:p w14:paraId="33EBB9E5" w14:textId="77777777" w:rsidR="00066E8B" w:rsidRPr="002D43D4" w:rsidRDefault="00066E8B" w:rsidP="002D43D4">
            <w:pPr>
              <w:jc w:val="center"/>
              <w:rPr>
                <w:b/>
                <w:lang w:val="it-IT"/>
              </w:rPr>
            </w:pPr>
            <w:r>
              <w:rPr>
                <w:b/>
                <w:lang w:val="it-IT"/>
              </w:rPr>
              <w:t>(x/20)</w:t>
            </w:r>
          </w:p>
        </w:tc>
      </w:tr>
      <w:tr w:rsidR="00CA5717" w14:paraId="7F5A4E7B" w14:textId="77777777" w:rsidTr="0061358A">
        <w:tc>
          <w:tcPr>
            <w:tcW w:w="833" w:type="pct"/>
            <w:vMerge w:val="restart"/>
          </w:tcPr>
          <w:p w14:paraId="4DAC2B0B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60FC2C9F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4548B19E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10D2DCC8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046CAB18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57EC614E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225DBFE9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01980791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406708D0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4BC9E3D0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1B35761C" w14:textId="77777777" w:rsidR="00CA5717" w:rsidRDefault="00CA5717" w:rsidP="00CA5717">
            <w:pPr>
              <w:jc w:val="center"/>
              <w:rPr>
                <w:lang w:val="it-IT"/>
              </w:rPr>
            </w:pPr>
          </w:p>
          <w:p w14:paraId="6D00D7F3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Clinical expert perspective</w:t>
            </w:r>
          </w:p>
        </w:tc>
        <w:tc>
          <w:tcPr>
            <w:tcW w:w="870" w:type="pct"/>
            <w:vMerge w:val="restart"/>
          </w:tcPr>
          <w:p w14:paraId="546985EE" w14:textId="77777777" w:rsidR="00CA5717" w:rsidRDefault="00CA5717">
            <w:pPr>
              <w:rPr>
                <w:lang w:val="it-IT"/>
              </w:rPr>
            </w:pPr>
            <w:r>
              <w:rPr>
                <w:lang w:val="it-IT"/>
              </w:rPr>
              <w:t>Physical Activity</w:t>
            </w:r>
          </w:p>
        </w:tc>
        <w:tc>
          <w:tcPr>
            <w:tcW w:w="675" w:type="pct"/>
          </w:tcPr>
          <w:p w14:paraId="6F43D0A7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1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DE_EXP_02</w:t>
            </w:r>
          </w:p>
          <w:p w14:paraId="17A884AA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3</w:t>
            </w:r>
          </w:p>
          <w:p w14:paraId="36F63A1C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DE_EXP_04</w:t>
            </w:r>
          </w:p>
        </w:tc>
        <w:tc>
          <w:tcPr>
            <w:tcW w:w="679" w:type="pct"/>
          </w:tcPr>
          <w:p w14:paraId="1F202189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FR_GER_01</w:t>
            </w:r>
          </w:p>
          <w:p w14:paraId="2EB344AF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FR_GER_02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FR_EXP_03</w:t>
            </w:r>
          </w:p>
          <w:p w14:paraId="2E5EC518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FR_EXP_04</w:t>
            </w:r>
          </w:p>
        </w:tc>
        <w:tc>
          <w:tcPr>
            <w:tcW w:w="647" w:type="pct"/>
          </w:tcPr>
          <w:p w14:paraId="04BBE331" w14:textId="77777777" w:rsidR="00CA5717" w:rsidRDefault="00A90763">
            <w:r>
              <w:t>IT_GER_01</w:t>
            </w:r>
            <w:r w:rsidR="00CA5717">
              <w:t xml:space="preserve"> </w:t>
            </w:r>
            <w:r>
              <w:t>IT_GER_02</w:t>
            </w:r>
          </w:p>
          <w:p w14:paraId="37078E7E" w14:textId="77777777" w:rsidR="00CA5717" w:rsidRDefault="00A90763">
            <w:r>
              <w:t>IT_GER_03</w:t>
            </w:r>
            <w:r w:rsidR="00CA5717">
              <w:t xml:space="preserve"> </w:t>
            </w:r>
            <w:r>
              <w:t>IT_GER_04</w:t>
            </w:r>
            <w:r w:rsidR="00CA5717" w:rsidRPr="00FE3C8D">
              <w:t xml:space="preserve"> </w:t>
            </w:r>
          </w:p>
          <w:p w14:paraId="37F23A63" w14:textId="77777777" w:rsidR="00CA5717" w:rsidRPr="00FE3C8D" w:rsidRDefault="00A90763">
            <w:r>
              <w:t>IT_GER_05</w:t>
            </w:r>
          </w:p>
        </w:tc>
        <w:tc>
          <w:tcPr>
            <w:tcW w:w="659" w:type="pct"/>
          </w:tcPr>
          <w:p w14:paraId="62B6ADCC" w14:textId="77777777" w:rsidR="00CA5717" w:rsidRPr="00066E8B" w:rsidRDefault="00A90763">
            <w:r>
              <w:t>JP_GER_01</w:t>
            </w:r>
            <w:r w:rsidR="00CA5717">
              <w:t xml:space="preserve"> </w:t>
            </w:r>
            <w:r>
              <w:t>JP_GER_02</w:t>
            </w:r>
            <w:r w:rsidR="00CA5717" w:rsidRPr="00066E8B">
              <w:t xml:space="preserve"> </w:t>
            </w:r>
          </w:p>
          <w:p w14:paraId="1536500A" w14:textId="77777777" w:rsidR="00CA5717" w:rsidRPr="00066E8B" w:rsidRDefault="00CA5717">
            <w:r>
              <w:t>JP</w:t>
            </w:r>
            <w:r w:rsidR="004461F2">
              <w:t>_GER_</w:t>
            </w:r>
            <w:r>
              <w:t xml:space="preserve">03 </w:t>
            </w:r>
            <w:r w:rsidR="00A90763">
              <w:t>JP_EXP_04</w:t>
            </w:r>
            <w:r w:rsidRPr="00066E8B">
              <w:t xml:space="preserve"> </w:t>
            </w:r>
            <w:r w:rsidR="00A90763">
              <w:t>JP_GER_05</w:t>
            </w:r>
          </w:p>
        </w:tc>
        <w:tc>
          <w:tcPr>
            <w:tcW w:w="637" w:type="pct"/>
          </w:tcPr>
          <w:p w14:paraId="5FA95CCF" w14:textId="77777777" w:rsidR="00CA5717" w:rsidRPr="002D614E" w:rsidRDefault="00CA5717" w:rsidP="00066E8B">
            <w:pPr>
              <w:jc w:val="center"/>
              <w:rPr>
                <w:lang w:val="en-US"/>
              </w:rPr>
            </w:pPr>
          </w:p>
        </w:tc>
      </w:tr>
      <w:tr w:rsidR="00CA5717" w14:paraId="4C1E32EF" w14:textId="77777777" w:rsidTr="0061358A">
        <w:tc>
          <w:tcPr>
            <w:tcW w:w="833" w:type="pct"/>
            <w:vMerge/>
          </w:tcPr>
          <w:p w14:paraId="4681CA5B" w14:textId="77777777" w:rsidR="00CA5717" w:rsidRPr="002D614E" w:rsidRDefault="00CA5717">
            <w:pPr>
              <w:rPr>
                <w:lang w:val="en-US"/>
              </w:rPr>
            </w:pPr>
          </w:p>
        </w:tc>
        <w:tc>
          <w:tcPr>
            <w:tcW w:w="870" w:type="pct"/>
            <w:vMerge/>
          </w:tcPr>
          <w:p w14:paraId="7C3CE0B1" w14:textId="77777777" w:rsidR="00CA5717" w:rsidRPr="002D614E" w:rsidRDefault="00CA5717">
            <w:pPr>
              <w:rPr>
                <w:lang w:val="en-US"/>
              </w:rPr>
            </w:pPr>
          </w:p>
        </w:tc>
        <w:tc>
          <w:tcPr>
            <w:tcW w:w="675" w:type="pct"/>
          </w:tcPr>
          <w:p w14:paraId="4684EC1F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/6</w:t>
            </w:r>
          </w:p>
        </w:tc>
        <w:tc>
          <w:tcPr>
            <w:tcW w:w="679" w:type="pct"/>
          </w:tcPr>
          <w:p w14:paraId="74634AFC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/4</w:t>
            </w:r>
          </w:p>
        </w:tc>
        <w:tc>
          <w:tcPr>
            <w:tcW w:w="647" w:type="pct"/>
          </w:tcPr>
          <w:p w14:paraId="20408AB4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/5</w:t>
            </w:r>
          </w:p>
        </w:tc>
        <w:tc>
          <w:tcPr>
            <w:tcW w:w="659" w:type="pct"/>
          </w:tcPr>
          <w:p w14:paraId="6715D742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/5</w:t>
            </w:r>
          </w:p>
        </w:tc>
        <w:tc>
          <w:tcPr>
            <w:tcW w:w="637" w:type="pct"/>
          </w:tcPr>
          <w:p w14:paraId="4BEFDDD6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8/20</w:t>
            </w:r>
          </w:p>
        </w:tc>
      </w:tr>
      <w:tr w:rsidR="00CA5717" w14:paraId="18FABE58" w14:textId="77777777" w:rsidTr="0061358A">
        <w:tc>
          <w:tcPr>
            <w:tcW w:w="833" w:type="pct"/>
            <w:vMerge/>
          </w:tcPr>
          <w:p w14:paraId="3D94CCA5" w14:textId="77777777" w:rsidR="00CA5717" w:rsidRDefault="00CA57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107BBD45" w14:textId="77777777" w:rsidR="00CA5717" w:rsidRDefault="00CA5717">
            <w:pPr>
              <w:rPr>
                <w:lang w:val="it-IT"/>
              </w:rPr>
            </w:pPr>
            <w:r>
              <w:rPr>
                <w:lang w:val="it-IT"/>
              </w:rPr>
              <w:t>Social Activity</w:t>
            </w:r>
          </w:p>
        </w:tc>
        <w:tc>
          <w:tcPr>
            <w:tcW w:w="675" w:type="pct"/>
          </w:tcPr>
          <w:p w14:paraId="7618C60C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1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DE_EXP_03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DE_EXP_05</w:t>
            </w:r>
          </w:p>
        </w:tc>
        <w:tc>
          <w:tcPr>
            <w:tcW w:w="679" w:type="pct"/>
          </w:tcPr>
          <w:p w14:paraId="2F72AD3A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FR_GER_01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FR_GER_02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FR_EXP_03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FR_EXP_04</w:t>
            </w:r>
          </w:p>
        </w:tc>
        <w:tc>
          <w:tcPr>
            <w:tcW w:w="647" w:type="pct"/>
          </w:tcPr>
          <w:p w14:paraId="5D6C4F14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1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IT_GER_02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IT_GER_03</w:t>
            </w:r>
            <w:r w:rsidR="00CA5717" w:rsidRPr="002D614E">
              <w:rPr>
                <w:lang w:val="en-US"/>
              </w:rPr>
              <w:t xml:space="preserve"> </w:t>
            </w:r>
          </w:p>
          <w:p w14:paraId="1F229745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IT_GER_04</w:t>
            </w:r>
          </w:p>
        </w:tc>
        <w:tc>
          <w:tcPr>
            <w:tcW w:w="659" w:type="pct"/>
          </w:tcPr>
          <w:p w14:paraId="0D120637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JP_GER_01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JP_GER_02</w:t>
            </w:r>
            <w:r w:rsidR="00CA5717" w:rsidRPr="002D614E">
              <w:rPr>
                <w:lang w:val="en-US"/>
              </w:rPr>
              <w:t xml:space="preserve"> </w:t>
            </w:r>
            <w:r w:rsidRPr="002D614E">
              <w:rPr>
                <w:lang w:val="en-US"/>
              </w:rPr>
              <w:t>JP_GER_03</w:t>
            </w:r>
          </w:p>
        </w:tc>
        <w:tc>
          <w:tcPr>
            <w:tcW w:w="637" w:type="pct"/>
          </w:tcPr>
          <w:p w14:paraId="07851EC9" w14:textId="77777777" w:rsidR="00CA5717" w:rsidRPr="002D614E" w:rsidRDefault="00CA5717" w:rsidP="00B54D17">
            <w:pPr>
              <w:jc w:val="center"/>
              <w:rPr>
                <w:lang w:val="en-US"/>
              </w:rPr>
            </w:pPr>
          </w:p>
        </w:tc>
      </w:tr>
      <w:tr w:rsidR="00CA5717" w14:paraId="20D8F887" w14:textId="77777777" w:rsidTr="0061358A">
        <w:tc>
          <w:tcPr>
            <w:tcW w:w="833" w:type="pct"/>
            <w:vMerge/>
          </w:tcPr>
          <w:p w14:paraId="6664E7B8" w14:textId="77777777" w:rsidR="00CA5717" w:rsidRPr="002D614E" w:rsidRDefault="00CA5717">
            <w:pPr>
              <w:rPr>
                <w:lang w:val="en-US"/>
              </w:rPr>
            </w:pPr>
          </w:p>
        </w:tc>
        <w:tc>
          <w:tcPr>
            <w:tcW w:w="870" w:type="pct"/>
            <w:vMerge/>
          </w:tcPr>
          <w:p w14:paraId="481A6F0F" w14:textId="77777777" w:rsidR="00CA5717" w:rsidRPr="002D614E" w:rsidRDefault="00CA5717">
            <w:pPr>
              <w:rPr>
                <w:lang w:val="en-US"/>
              </w:rPr>
            </w:pPr>
          </w:p>
        </w:tc>
        <w:tc>
          <w:tcPr>
            <w:tcW w:w="675" w:type="pct"/>
          </w:tcPr>
          <w:p w14:paraId="39237DE6" w14:textId="77777777" w:rsidR="00CA5717" w:rsidRDefault="00CA5717">
            <w:pPr>
              <w:rPr>
                <w:lang w:val="it-IT"/>
              </w:rPr>
            </w:pPr>
            <w:r>
              <w:rPr>
                <w:lang w:val="it-IT"/>
              </w:rPr>
              <w:t>3/6</w:t>
            </w:r>
          </w:p>
        </w:tc>
        <w:tc>
          <w:tcPr>
            <w:tcW w:w="679" w:type="pct"/>
          </w:tcPr>
          <w:p w14:paraId="21A1A62A" w14:textId="77777777" w:rsidR="00CA5717" w:rsidRDefault="00CA5717">
            <w:pPr>
              <w:rPr>
                <w:lang w:val="it-IT"/>
              </w:rPr>
            </w:pPr>
            <w:r>
              <w:rPr>
                <w:lang w:val="it-IT"/>
              </w:rPr>
              <w:t>4/4</w:t>
            </w:r>
          </w:p>
        </w:tc>
        <w:tc>
          <w:tcPr>
            <w:tcW w:w="647" w:type="pct"/>
          </w:tcPr>
          <w:p w14:paraId="51706948" w14:textId="77777777" w:rsidR="00CA5717" w:rsidRDefault="00CA5717">
            <w:pPr>
              <w:rPr>
                <w:lang w:val="it-IT"/>
              </w:rPr>
            </w:pPr>
            <w:r>
              <w:rPr>
                <w:lang w:val="it-IT"/>
              </w:rPr>
              <w:t>4/5</w:t>
            </w:r>
          </w:p>
        </w:tc>
        <w:tc>
          <w:tcPr>
            <w:tcW w:w="659" w:type="pct"/>
          </w:tcPr>
          <w:p w14:paraId="6083C8B2" w14:textId="77777777" w:rsidR="00CA5717" w:rsidRDefault="00CA5717">
            <w:pPr>
              <w:rPr>
                <w:lang w:val="it-IT"/>
              </w:rPr>
            </w:pPr>
            <w:r>
              <w:rPr>
                <w:lang w:val="it-IT"/>
              </w:rPr>
              <w:t>3/5</w:t>
            </w:r>
          </w:p>
        </w:tc>
        <w:tc>
          <w:tcPr>
            <w:tcW w:w="637" w:type="pct"/>
          </w:tcPr>
          <w:p w14:paraId="3AB730D4" w14:textId="77777777" w:rsidR="00CA5717" w:rsidRDefault="00CA5717" w:rsidP="00B54D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4/20</w:t>
            </w:r>
          </w:p>
        </w:tc>
      </w:tr>
      <w:tr w:rsidR="00CA5717" w14:paraId="6A2E74BF" w14:textId="77777777" w:rsidTr="0061358A">
        <w:tc>
          <w:tcPr>
            <w:tcW w:w="833" w:type="pct"/>
            <w:vMerge/>
          </w:tcPr>
          <w:p w14:paraId="3EC31FC5" w14:textId="77777777" w:rsidR="00CA5717" w:rsidRDefault="00CA57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5EA6A267" w14:textId="77777777" w:rsidR="00CA5717" w:rsidRDefault="00CA5717">
            <w:pPr>
              <w:rPr>
                <w:lang w:val="it-IT"/>
              </w:rPr>
            </w:pPr>
            <w:r>
              <w:rPr>
                <w:lang w:val="it-IT"/>
              </w:rPr>
              <w:t>Cognitive Activity</w:t>
            </w:r>
          </w:p>
        </w:tc>
        <w:tc>
          <w:tcPr>
            <w:tcW w:w="675" w:type="pct"/>
          </w:tcPr>
          <w:p w14:paraId="39B14174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DE_EXP_02</w:t>
            </w:r>
          </w:p>
          <w:p w14:paraId="6028D887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DE_EXP_02</w:t>
            </w:r>
          </w:p>
        </w:tc>
        <w:tc>
          <w:tcPr>
            <w:tcW w:w="679" w:type="pct"/>
          </w:tcPr>
          <w:p w14:paraId="1A07A7A2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FR_GER_01</w:t>
            </w:r>
          </w:p>
          <w:p w14:paraId="32B6BD9B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FR_GER_02</w:t>
            </w:r>
          </w:p>
          <w:p w14:paraId="2794AF4A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FR_EXP_03</w:t>
            </w:r>
          </w:p>
        </w:tc>
        <w:tc>
          <w:tcPr>
            <w:tcW w:w="647" w:type="pct"/>
          </w:tcPr>
          <w:p w14:paraId="0E156468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1</w:t>
            </w:r>
          </w:p>
          <w:p w14:paraId="65B997EF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2</w:t>
            </w:r>
          </w:p>
          <w:p w14:paraId="1C06A7D5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3</w:t>
            </w:r>
          </w:p>
          <w:p w14:paraId="46616175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IT_GER_04</w:t>
            </w:r>
          </w:p>
        </w:tc>
        <w:tc>
          <w:tcPr>
            <w:tcW w:w="659" w:type="pct"/>
          </w:tcPr>
          <w:p w14:paraId="20E49F7F" w14:textId="77777777" w:rsidR="00CA5717" w:rsidRDefault="00CA5717">
            <w:pPr>
              <w:rPr>
                <w:lang w:val="it-IT"/>
              </w:rPr>
            </w:pPr>
          </w:p>
        </w:tc>
        <w:tc>
          <w:tcPr>
            <w:tcW w:w="637" w:type="pct"/>
          </w:tcPr>
          <w:p w14:paraId="7DC78461" w14:textId="77777777" w:rsidR="00CA5717" w:rsidRDefault="00CA5717" w:rsidP="00B54D17">
            <w:pPr>
              <w:jc w:val="center"/>
              <w:rPr>
                <w:lang w:val="it-IT"/>
              </w:rPr>
            </w:pPr>
          </w:p>
        </w:tc>
      </w:tr>
      <w:tr w:rsidR="00CA5717" w14:paraId="7B654C9B" w14:textId="77777777" w:rsidTr="0061358A">
        <w:tc>
          <w:tcPr>
            <w:tcW w:w="833" w:type="pct"/>
            <w:vMerge/>
          </w:tcPr>
          <w:p w14:paraId="1341B8CD" w14:textId="77777777" w:rsidR="00CA5717" w:rsidRDefault="00CA57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5B5B5C26" w14:textId="77777777" w:rsidR="00CA5717" w:rsidRDefault="00CA5717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5AEB092D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6</w:t>
            </w:r>
          </w:p>
        </w:tc>
        <w:tc>
          <w:tcPr>
            <w:tcW w:w="679" w:type="pct"/>
          </w:tcPr>
          <w:p w14:paraId="05CBE85B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/4</w:t>
            </w:r>
          </w:p>
        </w:tc>
        <w:tc>
          <w:tcPr>
            <w:tcW w:w="647" w:type="pct"/>
          </w:tcPr>
          <w:p w14:paraId="7A9D98D6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/5</w:t>
            </w:r>
          </w:p>
        </w:tc>
        <w:tc>
          <w:tcPr>
            <w:tcW w:w="659" w:type="pct"/>
          </w:tcPr>
          <w:p w14:paraId="0AFD4946" w14:textId="77777777" w:rsidR="00CA5717" w:rsidRDefault="00CA5717">
            <w:pPr>
              <w:rPr>
                <w:lang w:val="it-IT"/>
              </w:rPr>
            </w:pPr>
          </w:p>
        </w:tc>
        <w:tc>
          <w:tcPr>
            <w:tcW w:w="637" w:type="pct"/>
          </w:tcPr>
          <w:p w14:paraId="31F0BBE7" w14:textId="77777777" w:rsidR="00CA5717" w:rsidRDefault="00CA5717" w:rsidP="00B54D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/20</w:t>
            </w:r>
          </w:p>
        </w:tc>
      </w:tr>
      <w:tr w:rsidR="00CA5717" w14:paraId="59367D2F" w14:textId="77777777" w:rsidTr="0061358A">
        <w:tc>
          <w:tcPr>
            <w:tcW w:w="833" w:type="pct"/>
            <w:vMerge/>
          </w:tcPr>
          <w:p w14:paraId="7838BF48" w14:textId="77777777" w:rsidR="00CA5717" w:rsidRDefault="00CA57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340F196E" w14:textId="77777777" w:rsidR="00CA5717" w:rsidRDefault="00CA5717">
            <w:pPr>
              <w:rPr>
                <w:lang w:val="it-IT"/>
              </w:rPr>
            </w:pPr>
            <w:r>
              <w:rPr>
                <w:lang w:val="it-IT"/>
              </w:rPr>
              <w:t>Health monitoring</w:t>
            </w:r>
          </w:p>
        </w:tc>
        <w:tc>
          <w:tcPr>
            <w:tcW w:w="675" w:type="pct"/>
          </w:tcPr>
          <w:p w14:paraId="424F5692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DE_EXP_02</w:t>
            </w:r>
          </w:p>
          <w:p w14:paraId="78B8EF0F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DE_EXP_06</w:t>
            </w:r>
          </w:p>
        </w:tc>
        <w:tc>
          <w:tcPr>
            <w:tcW w:w="679" w:type="pct"/>
          </w:tcPr>
          <w:p w14:paraId="69B81259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FR_GER_02</w:t>
            </w:r>
          </w:p>
          <w:p w14:paraId="55A4E2EE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FR_EXP_04</w:t>
            </w:r>
          </w:p>
        </w:tc>
        <w:tc>
          <w:tcPr>
            <w:tcW w:w="647" w:type="pct"/>
          </w:tcPr>
          <w:p w14:paraId="31A2B54E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2</w:t>
            </w:r>
          </w:p>
          <w:p w14:paraId="4A1239F1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3</w:t>
            </w:r>
          </w:p>
          <w:p w14:paraId="3845ACC4" w14:textId="77777777" w:rsidR="00CA5717" w:rsidRPr="002D614E" w:rsidRDefault="00A90763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5</w:t>
            </w:r>
          </w:p>
        </w:tc>
        <w:tc>
          <w:tcPr>
            <w:tcW w:w="659" w:type="pct"/>
          </w:tcPr>
          <w:p w14:paraId="6401A95A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JP_GER_01</w:t>
            </w:r>
          </w:p>
          <w:p w14:paraId="2ECACCD8" w14:textId="77777777" w:rsidR="00CA5717" w:rsidRDefault="00A90763">
            <w:pPr>
              <w:rPr>
                <w:lang w:val="it-IT"/>
              </w:rPr>
            </w:pPr>
            <w:r>
              <w:rPr>
                <w:lang w:val="it-IT"/>
              </w:rPr>
              <w:t>JP_GER_02</w:t>
            </w:r>
          </w:p>
        </w:tc>
        <w:tc>
          <w:tcPr>
            <w:tcW w:w="637" w:type="pct"/>
          </w:tcPr>
          <w:p w14:paraId="35214A91" w14:textId="77777777" w:rsidR="00CA5717" w:rsidRDefault="00CA5717" w:rsidP="00B54D17">
            <w:pPr>
              <w:jc w:val="center"/>
              <w:rPr>
                <w:lang w:val="it-IT"/>
              </w:rPr>
            </w:pPr>
          </w:p>
        </w:tc>
      </w:tr>
      <w:tr w:rsidR="00CA5717" w14:paraId="2C1B68D1" w14:textId="77777777" w:rsidTr="0061358A">
        <w:tc>
          <w:tcPr>
            <w:tcW w:w="833" w:type="pct"/>
            <w:vMerge/>
          </w:tcPr>
          <w:p w14:paraId="1A6D4C1E" w14:textId="77777777" w:rsidR="00CA5717" w:rsidRDefault="00CA5717" w:rsidP="00B54D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6E0DDEC8" w14:textId="77777777" w:rsidR="00CA5717" w:rsidRDefault="00CA5717" w:rsidP="00B54D17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25288E3A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6</w:t>
            </w:r>
          </w:p>
        </w:tc>
        <w:tc>
          <w:tcPr>
            <w:tcW w:w="679" w:type="pct"/>
          </w:tcPr>
          <w:p w14:paraId="1FE50C62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4</w:t>
            </w:r>
          </w:p>
        </w:tc>
        <w:tc>
          <w:tcPr>
            <w:tcW w:w="647" w:type="pct"/>
          </w:tcPr>
          <w:p w14:paraId="3118BFC1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/5</w:t>
            </w:r>
          </w:p>
        </w:tc>
        <w:tc>
          <w:tcPr>
            <w:tcW w:w="659" w:type="pct"/>
          </w:tcPr>
          <w:p w14:paraId="1D8112C7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37" w:type="pct"/>
          </w:tcPr>
          <w:p w14:paraId="7BBA1097" w14:textId="77777777" w:rsidR="00CA5717" w:rsidRDefault="00CA5717" w:rsidP="00B54D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/20</w:t>
            </w:r>
          </w:p>
        </w:tc>
      </w:tr>
      <w:tr w:rsidR="00CA5717" w14:paraId="244A8526" w14:textId="77777777" w:rsidTr="0061358A">
        <w:tc>
          <w:tcPr>
            <w:tcW w:w="833" w:type="pct"/>
            <w:vMerge/>
          </w:tcPr>
          <w:p w14:paraId="3290EC6C" w14:textId="77777777" w:rsidR="00CA5717" w:rsidRDefault="00CA5717" w:rsidP="00B54D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7CCAC48C" w14:textId="77777777" w:rsidR="00CA5717" w:rsidRDefault="00CA5717" w:rsidP="00B54D17">
            <w:pPr>
              <w:rPr>
                <w:lang w:val="it-IT"/>
              </w:rPr>
            </w:pPr>
            <w:r>
              <w:rPr>
                <w:lang w:val="it-IT"/>
              </w:rPr>
              <w:t>Self Care</w:t>
            </w:r>
          </w:p>
        </w:tc>
        <w:tc>
          <w:tcPr>
            <w:tcW w:w="675" w:type="pct"/>
          </w:tcPr>
          <w:p w14:paraId="09E31C7C" w14:textId="77777777" w:rsidR="00CA5717" w:rsidRDefault="00A90763" w:rsidP="00B54D17">
            <w:pPr>
              <w:rPr>
                <w:lang w:val="it-IT"/>
              </w:rPr>
            </w:pPr>
            <w:r>
              <w:rPr>
                <w:lang w:val="it-IT"/>
              </w:rPr>
              <w:t>DE_EXP_03</w:t>
            </w:r>
          </w:p>
          <w:p w14:paraId="68C86AA1" w14:textId="77777777" w:rsidR="00CA5717" w:rsidRDefault="00A90763" w:rsidP="00B54D17">
            <w:pPr>
              <w:rPr>
                <w:lang w:val="it-IT"/>
              </w:rPr>
            </w:pPr>
            <w:r>
              <w:rPr>
                <w:lang w:val="it-IT"/>
              </w:rPr>
              <w:t>DE_EXP_06</w:t>
            </w:r>
          </w:p>
        </w:tc>
        <w:tc>
          <w:tcPr>
            <w:tcW w:w="679" w:type="pct"/>
          </w:tcPr>
          <w:p w14:paraId="6BAF9B6C" w14:textId="77777777" w:rsidR="00CA5717" w:rsidRDefault="00A90763" w:rsidP="00B54D17">
            <w:pPr>
              <w:rPr>
                <w:lang w:val="it-IT"/>
              </w:rPr>
            </w:pPr>
            <w:r>
              <w:rPr>
                <w:lang w:val="it-IT"/>
              </w:rPr>
              <w:t>FR_EXP_04</w:t>
            </w:r>
          </w:p>
        </w:tc>
        <w:tc>
          <w:tcPr>
            <w:tcW w:w="647" w:type="pct"/>
          </w:tcPr>
          <w:p w14:paraId="4AEA5E84" w14:textId="77777777" w:rsidR="00CA5717" w:rsidRDefault="00A90763" w:rsidP="00B54D17">
            <w:pPr>
              <w:rPr>
                <w:lang w:val="it-IT"/>
              </w:rPr>
            </w:pPr>
            <w:r>
              <w:rPr>
                <w:lang w:val="it-IT"/>
              </w:rPr>
              <w:t>IT_GER_01</w:t>
            </w:r>
          </w:p>
          <w:p w14:paraId="1C38D788" w14:textId="77777777" w:rsidR="00CA5717" w:rsidRDefault="00A90763" w:rsidP="00B54D17">
            <w:pPr>
              <w:rPr>
                <w:lang w:val="it-IT"/>
              </w:rPr>
            </w:pPr>
            <w:r>
              <w:rPr>
                <w:lang w:val="it-IT"/>
              </w:rPr>
              <w:t>IT_GER_02</w:t>
            </w:r>
          </w:p>
        </w:tc>
        <w:tc>
          <w:tcPr>
            <w:tcW w:w="659" w:type="pct"/>
          </w:tcPr>
          <w:p w14:paraId="4BB12D42" w14:textId="77777777" w:rsidR="00CA5717" w:rsidRDefault="00CA5717" w:rsidP="00B54D17">
            <w:pPr>
              <w:rPr>
                <w:lang w:val="it-IT"/>
              </w:rPr>
            </w:pPr>
          </w:p>
        </w:tc>
        <w:tc>
          <w:tcPr>
            <w:tcW w:w="637" w:type="pct"/>
          </w:tcPr>
          <w:p w14:paraId="6722274C" w14:textId="77777777" w:rsidR="00CA5717" w:rsidRDefault="00CA5717" w:rsidP="00B54D17">
            <w:pPr>
              <w:jc w:val="center"/>
              <w:rPr>
                <w:lang w:val="it-IT"/>
              </w:rPr>
            </w:pPr>
          </w:p>
        </w:tc>
      </w:tr>
      <w:tr w:rsidR="00CA5717" w14:paraId="3F8F20B0" w14:textId="77777777" w:rsidTr="0061358A">
        <w:tc>
          <w:tcPr>
            <w:tcW w:w="833" w:type="pct"/>
            <w:vMerge/>
          </w:tcPr>
          <w:p w14:paraId="59E2C3EB" w14:textId="77777777" w:rsidR="00CA5717" w:rsidRDefault="00CA57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6B82E24A" w14:textId="77777777" w:rsidR="00CA5717" w:rsidRPr="00B54D17" w:rsidRDefault="00CA5717" w:rsidP="00B54D17"/>
        </w:tc>
        <w:tc>
          <w:tcPr>
            <w:tcW w:w="675" w:type="pct"/>
          </w:tcPr>
          <w:p w14:paraId="17301B82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6</w:t>
            </w:r>
          </w:p>
        </w:tc>
        <w:tc>
          <w:tcPr>
            <w:tcW w:w="679" w:type="pct"/>
          </w:tcPr>
          <w:p w14:paraId="2B9C0FFD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/4</w:t>
            </w:r>
          </w:p>
        </w:tc>
        <w:tc>
          <w:tcPr>
            <w:tcW w:w="647" w:type="pct"/>
          </w:tcPr>
          <w:p w14:paraId="1D1E1482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59" w:type="pct"/>
          </w:tcPr>
          <w:p w14:paraId="26059087" w14:textId="77777777" w:rsidR="00CA5717" w:rsidRDefault="00CA5717" w:rsidP="00CA5717">
            <w:pPr>
              <w:jc w:val="center"/>
              <w:rPr>
                <w:lang w:val="it-IT"/>
              </w:rPr>
            </w:pPr>
          </w:p>
        </w:tc>
        <w:tc>
          <w:tcPr>
            <w:tcW w:w="637" w:type="pct"/>
          </w:tcPr>
          <w:p w14:paraId="3E864197" w14:textId="77777777" w:rsidR="00CA5717" w:rsidRDefault="00CA571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/20</w:t>
            </w:r>
          </w:p>
        </w:tc>
      </w:tr>
      <w:tr w:rsidR="00830177" w:rsidRPr="00676BA3" w14:paraId="7F313B28" w14:textId="77777777" w:rsidTr="0061358A">
        <w:trPr>
          <w:trHeight w:val="797"/>
        </w:trPr>
        <w:tc>
          <w:tcPr>
            <w:tcW w:w="833" w:type="pct"/>
            <w:vMerge w:val="restart"/>
          </w:tcPr>
          <w:p w14:paraId="70E5C9D0" w14:textId="77777777" w:rsidR="00830177" w:rsidRDefault="00830177">
            <w:pPr>
              <w:rPr>
                <w:lang w:val="it-IT"/>
              </w:rPr>
            </w:pPr>
          </w:p>
          <w:p w14:paraId="3A7C3483" w14:textId="77777777" w:rsidR="00830177" w:rsidRDefault="00830177">
            <w:pPr>
              <w:rPr>
                <w:lang w:val="it-IT"/>
              </w:rPr>
            </w:pPr>
          </w:p>
          <w:p w14:paraId="49F75A7C" w14:textId="77777777" w:rsidR="00830177" w:rsidRDefault="00830177">
            <w:pPr>
              <w:rPr>
                <w:lang w:val="it-IT"/>
              </w:rPr>
            </w:pPr>
          </w:p>
          <w:p w14:paraId="3157192B" w14:textId="77777777" w:rsidR="00830177" w:rsidRDefault="00830177">
            <w:pPr>
              <w:rPr>
                <w:lang w:val="it-IT"/>
              </w:rPr>
            </w:pPr>
          </w:p>
          <w:p w14:paraId="756D6374" w14:textId="77777777" w:rsidR="00830177" w:rsidRDefault="00830177">
            <w:pPr>
              <w:rPr>
                <w:lang w:val="it-IT"/>
              </w:rPr>
            </w:pPr>
          </w:p>
          <w:p w14:paraId="008D5B5F" w14:textId="77777777" w:rsidR="00830177" w:rsidRDefault="00830177">
            <w:pPr>
              <w:rPr>
                <w:lang w:val="it-IT"/>
              </w:rPr>
            </w:pPr>
          </w:p>
          <w:p w14:paraId="49F6F34C" w14:textId="77777777" w:rsidR="00830177" w:rsidRDefault="00830177">
            <w:pPr>
              <w:rPr>
                <w:lang w:val="it-IT"/>
              </w:rPr>
            </w:pPr>
          </w:p>
          <w:p w14:paraId="21E095C3" w14:textId="77777777" w:rsidR="00E01875" w:rsidRDefault="00E01875">
            <w:pPr>
              <w:rPr>
                <w:lang w:val="it-IT"/>
              </w:rPr>
            </w:pPr>
          </w:p>
          <w:p w14:paraId="3FDE0F0A" w14:textId="77777777" w:rsidR="00E01875" w:rsidRDefault="00E01875">
            <w:pPr>
              <w:rPr>
                <w:lang w:val="it-IT"/>
              </w:rPr>
            </w:pPr>
          </w:p>
          <w:p w14:paraId="44F3CB20" w14:textId="77777777" w:rsidR="00E01875" w:rsidRDefault="00E01875">
            <w:pPr>
              <w:rPr>
                <w:lang w:val="it-IT"/>
              </w:rPr>
            </w:pPr>
          </w:p>
          <w:p w14:paraId="57C451F5" w14:textId="77777777" w:rsidR="00E01875" w:rsidRDefault="00E01875">
            <w:pPr>
              <w:rPr>
                <w:lang w:val="it-IT"/>
              </w:rPr>
            </w:pPr>
          </w:p>
          <w:p w14:paraId="2188FAD9" w14:textId="77777777" w:rsidR="00E01875" w:rsidRDefault="00E01875">
            <w:pPr>
              <w:rPr>
                <w:lang w:val="it-IT"/>
              </w:rPr>
            </w:pPr>
          </w:p>
          <w:p w14:paraId="1F0C1E51" w14:textId="77777777" w:rsidR="00830177" w:rsidRDefault="00830177">
            <w:pPr>
              <w:rPr>
                <w:lang w:val="it-IT"/>
              </w:rPr>
            </w:pPr>
            <w:r>
              <w:rPr>
                <w:lang w:val="it-IT"/>
              </w:rPr>
              <w:t>Technology enhancement</w:t>
            </w:r>
          </w:p>
        </w:tc>
        <w:tc>
          <w:tcPr>
            <w:tcW w:w="870" w:type="pct"/>
            <w:vMerge w:val="restart"/>
          </w:tcPr>
          <w:p w14:paraId="2EF3C7D8" w14:textId="77777777" w:rsidR="00830177" w:rsidRPr="00B54D17" w:rsidRDefault="00830177" w:rsidP="00B54D17">
            <w:r>
              <w:t>Physical Intervention based on technology</w:t>
            </w:r>
          </w:p>
        </w:tc>
        <w:tc>
          <w:tcPr>
            <w:tcW w:w="675" w:type="pct"/>
          </w:tcPr>
          <w:p w14:paraId="594668B5" w14:textId="77777777" w:rsidR="00830177" w:rsidRDefault="00A90763" w:rsidP="00B54D17">
            <w:r>
              <w:t>DE_EXP_01</w:t>
            </w:r>
          </w:p>
          <w:p w14:paraId="7D2BCD47" w14:textId="77777777" w:rsidR="00830177" w:rsidRDefault="00A90763" w:rsidP="00B54D17">
            <w:r>
              <w:t>DE_EXP_02</w:t>
            </w:r>
          </w:p>
          <w:p w14:paraId="146F21B8" w14:textId="77777777" w:rsidR="00830177" w:rsidRPr="00676BA3" w:rsidRDefault="00A90763" w:rsidP="00B54D17">
            <w:r>
              <w:t>DE_EXP_03</w:t>
            </w:r>
          </w:p>
        </w:tc>
        <w:tc>
          <w:tcPr>
            <w:tcW w:w="679" w:type="pct"/>
          </w:tcPr>
          <w:p w14:paraId="066D4C51" w14:textId="77777777" w:rsidR="00830177" w:rsidRDefault="00A90763">
            <w:r>
              <w:t>FR_GER_01</w:t>
            </w:r>
          </w:p>
          <w:p w14:paraId="2A1562F2" w14:textId="77777777" w:rsidR="00830177" w:rsidRDefault="00A90763">
            <w:r>
              <w:t>FR_EXP_03</w:t>
            </w:r>
          </w:p>
          <w:p w14:paraId="11819524" w14:textId="77777777" w:rsidR="00830177" w:rsidRPr="00676BA3" w:rsidRDefault="00A90763">
            <w:r>
              <w:t>FR_EXP_04</w:t>
            </w:r>
          </w:p>
        </w:tc>
        <w:tc>
          <w:tcPr>
            <w:tcW w:w="647" w:type="pct"/>
          </w:tcPr>
          <w:p w14:paraId="33433489" w14:textId="77777777" w:rsidR="00830177" w:rsidRDefault="00A90763">
            <w:r>
              <w:t>IT_GER_01</w:t>
            </w:r>
          </w:p>
          <w:p w14:paraId="344336EC" w14:textId="77777777" w:rsidR="00830177" w:rsidRDefault="00A90763">
            <w:r>
              <w:t>IT_GER_02</w:t>
            </w:r>
          </w:p>
          <w:p w14:paraId="119EDCB2" w14:textId="77777777" w:rsidR="00830177" w:rsidRDefault="00A90763">
            <w:r>
              <w:t>IT_GER_03</w:t>
            </w:r>
          </w:p>
          <w:p w14:paraId="16854DCB" w14:textId="77777777" w:rsidR="00830177" w:rsidRDefault="00A90763">
            <w:r>
              <w:t>IT_GER_04</w:t>
            </w:r>
          </w:p>
          <w:p w14:paraId="13060FE8" w14:textId="77777777" w:rsidR="00830177" w:rsidRPr="00676BA3" w:rsidRDefault="00A90763">
            <w:r>
              <w:t>IT_GER_05</w:t>
            </w:r>
          </w:p>
        </w:tc>
        <w:tc>
          <w:tcPr>
            <w:tcW w:w="659" w:type="pct"/>
          </w:tcPr>
          <w:p w14:paraId="6A9D02BB" w14:textId="77777777" w:rsidR="00830177" w:rsidRDefault="00A90763">
            <w:r>
              <w:t>JP_GER_02</w:t>
            </w:r>
          </w:p>
          <w:p w14:paraId="247EBCC4" w14:textId="77777777" w:rsidR="00830177" w:rsidRDefault="00A90763">
            <w:r>
              <w:t>JP_GER_03</w:t>
            </w:r>
          </w:p>
          <w:p w14:paraId="2D1C7635" w14:textId="77777777" w:rsidR="00830177" w:rsidRPr="00676BA3" w:rsidRDefault="00A90763">
            <w:r>
              <w:t>JP_EXP_04</w:t>
            </w:r>
          </w:p>
        </w:tc>
        <w:tc>
          <w:tcPr>
            <w:tcW w:w="637" w:type="pct"/>
          </w:tcPr>
          <w:p w14:paraId="37EFA246" w14:textId="77777777" w:rsidR="00830177" w:rsidRPr="00676BA3" w:rsidRDefault="00830177"/>
        </w:tc>
      </w:tr>
      <w:tr w:rsidR="00830177" w:rsidRPr="00676BA3" w14:paraId="7CDBA52D" w14:textId="77777777" w:rsidTr="0061358A">
        <w:tc>
          <w:tcPr>
            <w:tcW w:w="833" w:type="pct"/>
            <w:vMerge/>
          </w:tcPr>
          <w:p w14:paraId="1EB764AB" w14:textId="77777777" w:rsidR="00830177" w:rsidRPr="00676BA3" w:rsidRDefault="00830177"/>
        </w:tc>
        <w:tc>
          <w:tcPr>
            <w:tcW w:w="870" w:type="pct"/>
            <w:vMerge/>
          </w:tcPr>
          <w:p w14:paraId="7C9DC6C3" w14:textId="77777777" w:rsidR="00830177" w:rsidRPr="00676BA3" w:rsidRDefault="00830177"/>
        </w:tc>
        <w:tc>
          <w:tcPr>
            <w:tcW w:w="675" w:type="pct"/>
          </w:tcPr>
          <w:p w14:paraId="4BDF3474" w14:textId="77777777" w:rsidR="00830177" w:rsidRPr="00676BA3" w:rsidRDefault="00830177" w:rsidP="00CA5717">
            <w:pPr>
              <w:jc w:val="center"/>
            </w:pPr>
            <w:r>
              <w:t>3/6</w:t>
            </w:r>
          </w:p>
        </w:tc>
        <w:tc>
          <w:tcPr>
            <w:tcW w:w="679" w:type="pct"/>
          </w:tcPr>
          <w:p w14:paraId="4CEC2BAB" w14:textId="77777777" w:rsidR="00830177" w:rsidRPr="00676BA3" w:rsidRDefault="00830177" w:rsidP="00CA5717">
            <w:pPr>
              <w:jc w:val="center"/>
            </w:pPr>
            <w:r>
              <w:t>2/4</w:t>
            </w:r>
          </w:p>
        </w:tc>
        <w:tc>
          <w:tcPr>
            <w:tcW w:w="647" w:type="pct"/>
          </w:tcPr>
          <w:p w14:paraId="1B541DAF" w14:textId="77777777" w:rsidR="00830177" w:rsidRPr="00676BA3" w:rsidRDefault="00830177" w:rsidP="00CA5717">
            <w:pPr>
              <w:jc w:val="center"/>
            </w:pPr>
            <w:r>
              <w:t>5/5</w:t>
            </w:r>
          </w:p>
        </w:tc>
        <w:tc>
          <w:tcPr>
            <w:tcW w:w="659" w:type="pct"/>
          </w:tcPr>
          <w:p w14:paraId="05037EE5" w14:textId="77777777" w:rsidR="00830177" w:rsidRPr="00676BA3" w:rsidRDefault="00830177" w:rsidP="00CA5717">
            <w:pPr>
              <w:jc w:val="center"/>
            </w:pPr>
            <w:r>
              <w:t>3/5</w:t>
            </w:r>
          </w:p>
        </w:tc>
        <w:tc>
          <w:tcPr>
            <w:tcW w:w="637" w:type="pct"/>
          </w:tcPr>
          <w:p w14:paraId="7227D322" w14:textId="77777777" w:rsidR="00830177" w:rsidRPr="00676BA3" w:rsidRDefault="00830177" w:rsidP="00CA5717">
            <w:pPr>
              <w:jc w:val="center"/>
            </w:pPr>
            <w:r>
              <w:t>13/20</w:t>
            </w:r>
          </w:p>
        </w:tc>
      </w:tr>
      <w:tr w:rsidR="00830177" w:rsidRPr="00676BA3" w14:paraId="1B26F0E0" w14:textId="77777777" w:rsidTr="0061358A">
        <w:tc>
          <w:tcPr>
            <w:tcW w:w="833" w:type="pct"/>
            <w:vMerge/>
          </w:tcPr>
          <w:p w14:paraId="115CA9DC" w14:textId="77777777" w:rsidR="00830177" w:rsidRPr="00676BA3" w:rsidRDefault="00830177" w:rsidP="00CA5717"/>
        </w:tc>
        <w:tc>
          <w:tcPr>
            <w:tcW w:w="870" w:type="pct"/>
            <w:vMerge w:val="restart"/>
          </w:tcPr>
          <w:p w14:paraId="2AED0FCD" w14:textId="77777777" w:rsidR="00830177" w:rsidRPr="00B54D17" w:rsidRDefault="00830177" w:rsidP="00CA5717">
            <w:r>
              <w:t>Cognitive intervention based on technology</w:t>
            </w:r>
          </w:p>
        </w:tc>
        <w:tc>
          <w:tcPr>
            <w:tcW w:w="675" w:type="pct"/>
          </w:tcPr>
          <w:p w14:paraId="6383EBC2" w14:textId="77777777" w:rsidR="00830177" w:rsidRDefault="00A90763" w:rsidP="00CA5717">
            <w:r>
              <w:t>DE_EXP_01</w:t>
            </w:r>
          </w:p>
          <w:p w14:paraId="56F86BD5" w14:textId="77777777" w:rsidR="00830177" w:rsidRDefault="00A90763" w:rsidP="00CA5717">
            <w:r>
              <w:t>DE_EXP_03</w:t>
            </w:r>
          </w:p>
          <w:p w14:paraId="134DBBF9" w14:textId="77777777" w:rsidR="00830177" w:rsidRPr="00676BA3" w:rsidRDefault="00A90763" w:rsidP="00CA5717">
            <w:r>
              <w:t>DE_EXP_05</w:t>
            </w:r>
          </w:p>
        </w:tc>
        <w:tc>
          <w:tcPr>
            <w:tcW w:w="679" w:type="pct"/>
          </w:tcPr>
          <w:p w14:paraId="28310105" w14:textId="77777777" w:rsidR="00830177" w:rsidRDefault="00A90763" w:rsidP="00CA5717">
            <w:r>
              <w:t>FR_EXP_03</w:t>
            </w:r>
          </w:p>
          <w:p w14:paraId="7B00F42E" w14:textId="77777777" w:rsidR="00830177" w:rsidRPr="00676BA3" w:rsidRDefault="00A90763" w:rsidP="00CA5717">
            <w:r>
              <w:t>FR_EXP_04</w:t>
            </w:r>
          </w:p>
        </w:tc>
        <w:tc>
          <w:tcPr>
            <w:tcW w:w="647" w:type="pct"/>
          </w:tcPr>
          <w:p w14:paraId="6EA480F8" w14:textId="77777777" w:rsidR="00830177" w:rsidRDefault="00A90763" w:rsidP="00CA5717">
            <w:r>
              <w:t>IT_GER_02</w:t>
            </w:r>
          </w:p>
          <w:p w14:paraId="37F49877" w14:textId="77777777" w:rsidR="00830177" w:rsidRDefault="00A90763" w:rsidP="00CA5717">
            <w:r>
              <w:t>IT_GER_03</w:t>
            </w:r>
          </w:p>
          <w:p w14:paraId="3D89D623" w14:textId="77777777" w:rsidR="00830177" w:rsidRDefault="00A90763" w:rsidP="00CA5717">
            <w:r>
              <w:t>IT_GER_04</w:t>
            </w:r>
          </w:p>
          <w:p w14:paraId="6BE8CC70" w14:textId="77777777" w:rsidR="00830177" w:rsidRPr="00676BA3" w:rsidRDefault="00A90763" w:rsidP="00CA5717">
            <w:r>
              <w:t>IT_GER_05</w:t>
            </w:r>
          </w:p>
        </w:tc>
        <w:tc>
          <w:tcPr>
            <w:tcW w:w="659" w:type="pct"/>
          </w:tcPr>
          <w:p w14:paraId="5CF7C8B7" w14:textId="77777777" w:rsidR="00830177" w:rsidRPr="00676BA3" w:rsidRDefault="00830177" w:rsidP="00CA5717"/>
        </w:tc>
        <w:tc>
          <w:tcPr>
            <w:tcW w:w="637" w:type="pct"/>
          </w:tcPr>
          <w:p w14:paraId="28DC0134" w14:textId="77777777" w:rsidR="00830177" w:rsidRPr="00676BA3" w:rsidRDefault="00830177" w:rsidP="00CA5717"/>
        </w:tc>
      </w:tr>
      <w:tr w:rsidR="00830177" w:rsidRPr="00676BA3" w14:paraId="470681E3" w14:textId="77777777" w:rsidTr="0061358A">
        <w:tc>
          <w:tcPr>
            <w:tcW w:w="833" w:type="pct"/>
            <w:vMerge/>
          </w:tcPr>
          <w:p w14:paraId="3FF371B4" w14:textId="77777777" w:rsidR="00830177" w:rsidRPr="00676BA3" w:rsidRDefault="00830177" w:rsidP="00CA5717"/>
        </w:tc>
        <w:tc>
          <w:tcPr>
            <w:tcW w:w="870" w:type="pct"/>
            <w:vMerge/>
          </w:tcPr>
          <w:p w14:paraId="795DE64C" w14:textId="77777777" w:rsidR="00830177" w:rsidRPr="00B54D17" w:rsidRDefault="00830177" w:rsidP="00CA5717"/>
        </w:tc>
        <w:tc>
          <w:tcPr>
            <w:tcW w:w="675" w:type="pct"/>
          </w:tcPr>
          <w:p w14:paraId="2258DEA2" w14:textId="77777777" w:rsidR="00830177" w:rsidRPr="00676BA3" w:rsidRDefault="00830177" w:rsidP="00033911">
            <w:pPr>
              <w:jc w:val="center"/>
            </w:pPr>
            <w:r>
              <w:t>3/6</w:t>
            </w:r>
          </w:p>
        </w:tc>
        <w:tc>
          <w:tcPr>
            <w:tcW w:w="679" w:type="pct"/>
          </w:tcPr>
          <w:p w14:paraId="4661AB6B" w14:textId="77777777" w:rsidR="00830177" w:rsidRPr="00676BA3" w:rsidRDefault="00830177" w:rsidP="00033911">
            <w:pPr>
              <w:jc w:val="center"/>
            </w:pPr>
            <w:r>
              <w:t>2/4</w:t>
            </w:r>
          </w:p>
        </w:tc>
        <w:tc>
          <w:tcPr>
            <w:tcW w:w="647" w:type="pct"/>
          </w:tcPr>
          <w:p w14:paraId="2BF9F50C" w14:textId="77777777" w:rsidR="00830177" w:rsidRPr="00676BA3" w:rsidRDefault="00830177" w:rsidP="00033911">
            <w:pPr>
              <w:jc w:val="center"/>
            </w:pPr>
            <w:r>
              <w:t>5/5</w:t>
            </w:r>
          </w:p>
        </w:tc>
        <w:tc>
          <w:tcPr>
            <w:tcW w:w="659" w:type="pct"/>
          </w:tcPr>
          <w:p w14:paraId="2F3AAAA5" w14:textId="77777777" w:rsidR="00830177" w:rsidRPr="00676BA3" w:rsidRDefault="00830177" w:rsidP="00033911">
            <w:pPr>
              <w:jc w:val="center"/>
            </w:pPr>
          </w:p>
        </w:tc>
        <w:tc>
          <w:tcPr>
            <w:tcW w:w="637" w:type="pct"/>
          </w:tcPr>
          <w:p w14:paraId="78B15B3F" w14:textId="77777777" w:rsidR="00830177" w:rsidRPr="00676BA3" w:rsidRDefault="00830177" w:rsidP="00033911">
            <w:pPr>
              <w:jc w:val="center"/>
            </w:pPr>
            <w:r>
              <w:t>10/20</w:t>
            </w:r>
          </w:p>
        </w:tc>
      </w:tr>
      <w:tr w:rsidR="00830177" w14:paraId="47EF7032" w14:textId="77777777" w:rsidTr="0061358A">
        <w:tc>
          <w:tcPr>
            <w:tcW w:w="833" w:type="pct"/>
            <w:vMerge/>
          </w:tcPr>
          <w:p w14:paraId="5FB1C0FF" w14:textId="77777777" w:rsidR="00830177" w:rsidRPr="00676BA3" w:rsidRDefault="00830177" w:rsidP="00CA5717"/>
        </w:tc>
        <w:tc>
          <w:tcPr>
            <w:tcW w:w="870" w:type="pct"/>
            <w:vMerge w:val="restart"/>
          </w:tcPr>
          <w:p w14:paraId="4145E72E" w14:textId="77777777" w:rsidR="00830177" w:rsidRPr="00B54D17" w:rsidRDefault="00830177" w:rsidP="00CA5717">
            <w:r w:rsidRPr="00B54D17">
              <w:t xml:space="preserve">Social </w:t>
            </w:r>
            <w:r>
              <w:t>i</w:t>
            </w:r>
            <w:r w:rsidRPr="00B54D17">
              <w:t>ntervention based on t</w:t>
            </w:r>
            <w:r>
              <w:t>echnology</w:t>
            </w:r>
          </w:p>
        </w:tc>
        <w:tc>
          <w:tcPr>
            <w:tcW w:w="675" w:type="pct"/>
          </w:tcPr>
          <w:p w14:paraId="31C2A2CF" w14:textId="77777777" w:rsidR="00830177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1</w:t>
            </w:r>
          </w:p>
          <w:p w14:paraId="12ECA389" w14:textId="77777777" w:rsidR="00830177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2</w:t>
            </w:r>
          </w:p>
          <w:p w14:paraId="1B4A8B6C" w14:textId="77777777" w:rsidR="00830177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3</w:t>
            </w:r>
          </w:p>
          <w:p w14:paraId="15D3811C" w14:textId="77777777" w:rsidR="00830177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DE_EXP_05</w:t>
            </w:r>
            <w:r w:rsidR="00830177">
              <w:rPr>
                <w:lang w:val="it-IT"/>
              </w:rPr>
              <w:t xml:space="preserve"> </w:t>
            </w:r>
          </w:p>
        </w:tc>
        <w:tc>
          <w:tcPr>
            <w:tcW w:w="679" w:type="pct"/>
          </w:tcPr>
          <w:p w14:paraId="6E0CBE99" w14:textId="77777777" w:rsidR="00830177" w:rsidRDefault="00830177" w:rsidP="00CA5717">
            <w:pPr>
              <w:rPr>
                <w:lang w:val="it-IT"/>
              </w:rPr>
            </w:pPr>
          </w:p>
        </w:tc>
        <w:tc>
          <w:tcPr>
            <w:tcW w:w="647" w:type="pct"/>
          </w:tcPr>
          <w:p w14:paraId="79F8F2F5" w14:textId="77777777" w:rsidR="00830177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3</w:t>
            </w:r>
          </w:p>
          <w:p w14:paraId="5E8D991D" w14:textId="77777777" w:rsidR="00830177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4</w:t>
            </w:r>
          </w:p>
          <w:p w14:paraId="7937CDF7" w14:textId="77777777" w:rsidR="00830177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5</w:t>
            </w:r>
          </w:p>
        </w:tc>
        <w:tc>
          <w:tcPr>
            <w:tcW w:w="659" w:type="pct"/>
          </w:tcPr>
          <w:p w14:paraId="6CE5742A" w14:textId="77777777" w:rsidR="00830177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JP_GER_01</w:t>
            </w:r>
          </w:p>
          <w:p w14:paraId="39A65DC7" w14:textId="77777777" w:rsidR="00830177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JP_GER_02</w:t>
            </w:r>
          </w:p>
        </w:tc>
        <w:tc>
          <w:tcPr>
            <w:tcW w:w="637" w:type="pct"/>
          </w:tcPr>
          <w:p w14:paraId="3E687223" w14:textId="77777777" w:rsidR="00830177" w:rsidRDefault="00830177" w:rsidP="00CA5717">
            <w:pPr>
              <w:rPr>
                <w:lang w:val="it-IT"/>
              </w:rPr>
            </w:pPr>
          </w:p>
        </w:tc>
      </w:tr>
      <w:tr w:rsidR="00830177" w14:paraId="0CE263BF" w14:textId="77777777" w:rsidTr="0061358A">
        <w:tc>
          <w:tcPr>
            <w:tcW w:w="833" w:type="pct"/>
            <w:vMerge/>
          </w:tcPr>
          <w:p w14:paraId="47B012F1" w14:textId="77777777" w:rsidR="00830177" w:rsidRDefault="00830177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48D38D27" w14:textId="77777777" w:rsidR="00830177" w:rsidRDefault="00830177" w:rsidP="00CA5717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76DAF6B1" w14:textId="77777777" w:rsidR="00830177" w:rsidRDefault="0083017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/6</w:t>
            </w:r>
          </w:p>
        </w:tc>
        <w:tc>
          <w:tcPr>
            <w:tcW w:w="679" w:type="pct"/>
          </w:tcPr>
          <w:p w14:paraId="4936E939" w14:textId="77777777" w:rsidR="00830177" w:rsidRDefault="00830177" w:rsidP="00CA5717">
            <w:pPr>
              <w:jc w:val="center"/>
              <w:rPr>
                <w:lang w:val="it-IT"/>
              </w:rPr>
            </w:pPr>
          </w:p>
        </w:tc>
        <w:tc>
          <w:tcPr>
            <w:tcW w:w="647" w:type="pct"/>
          </w:tcPr>
          <w:p w14:paraId="5A9E1289" w14:textId="77777777" w:rsidR="00830177" w:rsidRDefault="0083017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/5</w:t>
            </w:r>
          </w:p>
        </w:tc>
        <w:tc>
          <w:tcPr>
            <w:tcW w:w="659" w:type="pct"/>
          </w:tcPr>
          <w:p w14:paraId="7D3A0202" w14:textId="77777777" w:rsidR="00830177" w:rsidRDefault="0083017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37" w:type="pct"/>
          </w:tcPr>
          <w:p w14:paraId="356C0AAD" w14:textId="77777777" w:rsidR="00830177" w:rsidRDefault="00830177" w:rsidP="00CA571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/20</w:t>
            </w:r>
          </w:p>
        </w:tc>
      </w:tr>
      <w:tr w:rsidR="00E01875" w14:paraId="37D94D18" w14:textId="77777777" w:rsidTr="0061358A">
        <w:tc>
          <w:tcPr>
            <w:tcW w:w="833" w:type="pct"/>
            <w:vMerge/>
          </w:tcPr>
          <w:p w14:paraId="64194225" w14:textId="77777777" w:rsidR="00E01875" w:rsidRDefault="00E01875" w:rsidP="00E01875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380B6247" w14:textId="77777777" w:rsidR="00E01875" w:rsidRDefault="00E01875" w:rsidP="00E01875">
            <w:pPr>
              <w:rPr>
                <w:lang w:val="it-IT"/>
              </w:rPr>
            </w:pPr>
            <w:r>
              <w:rPr>
                <w:lang w:val="it-IT"/>
              </w:rPr>
              <w:t>Nutrition, water intake diary</w:t>
            </w:r>
          </w:p>
        </w:tc>
        <w:tc>
          <w:tcPr>
            <w:tcW w:w="675" w:type="pct"/>
          </w:tcPr>
          <w:p w14:paraId="27C619A8" w14:textId="77777777" w:rsidR="00E01875" w:rsidRDefault="00A90763" w:rsidP="00E01875">
            <w:pPr>
              <w:rPr>
                <w:lang w:val="it-IT"/>
              </w:rPr>
            </w:pPr>
            <w:r>
              <w:rPr>
                <w:lang w:val="it-IT"/>
              </w:rPr>
              <w:t>DE_EXP_02</w:t>
            </w:r>
          </w:p>
        </w:tc>
        <w:tc>
          <w:tcPr>
            <w:tcW w:w="679" w:type="pct"/>
          </w:tcPr>
          <w:p w14:paraId="75D31007" w14:textId="77777777" w:rsidR="00E01875" w:rsidRPr="002D614E" w:rsidRDefault="00A90763" w:rsidP="00E01875">
            <w:pPr>
              <w:rPr>
                <w:lang w:val="en-US"/>
              </w:rPr>
            </w:pPr>
            <w:r w:rsidRPr="002D614E">
              <w:rPr>
                <w:lang w:val="en-US"/>
              </w:rPr>
              <w:t>FR_GER_02</w:t>
            </w:r>
          </w:p>
          <w:p w14:paraId="3D1AE01E" w14:textId="77777777" w:rsidR="00E01875" w:rsidRPr="002D614E" w:rsidRDefault="00A90763" w:rsidP="00E01875">
            <w:pPr>
              <w:rPr>
                <w:lang w:val="en-US"/>
              </w:rPr>
            </w:pPr>
            <w:r w:rsidRPr="002D614E">
              <w:rPr>
                <w:lang w:val="en-US"/>
              </w:rPr>
              <w:t>FR_EXP_03</w:t>
            </w:r>
          </w:p>
          <w:p w14:paraId="4B14B73D" w14:textId="77777777" w:rsidR="00E01875" w:rsidRPr="002D614E" w:rsidRDefault="00A90763" w:rsidP="00E01875">
            <w:pPr>
              <w:rPr>
                <w:lang w:val="en-US"/>
              </w:rPr>
            </w:pPr>
            <w:r w:rsidRPr="002D614E">
              <w:rPr>
                <w:lang w:val="en-US"/>
              </w:rPr>
              <w:t>FR_EXP_04</w:t>
            </w:r>
          </w:p>
        </w:tc>
        <w:tc>
          <w:tcPr>
            <w:tcW w:w="647" w:type="pct"/>
          </w:tcPr>
          <w:p w14:paraId="74C67EEA" w14:textId="77777777" w:rsidR="00E01875" w:rsidRDefault="00A90763" w:rsidP="00E01875">
            <w:pPr>
              <w:rPr>
                <w:lang w:val="it-IT"/>
              </w:rPr>
            </w:pPr>
            <w:r>
              <w:rPr>
                <w:lang w:val="it-IT"/>
              </w:rPr>
              <w:t>IT_GER_02</w:t>
            </w:r>
          </w:p>
          <w:p w14:paraId="7DFFDC74" w14:textId="77777777" w:rsidR="00E01875" w:rsidRDefault="00A90763" w:rsidP="00E01875">
            <w:pPr>
              <w:rPr>
                <w:lang w:val="it-IT"/>
              </w:rPr>
            </w:pPr>
            <w:r>
              <w:rPr>
                <w:lang w:val="it-IT"/>
              </w:rPr>
              <w:t>IT_GER_05</w:t>
            </w:r>
          </w:p>
        </w:tc>
        <w:tc>
          <w:tcPr>
            <w:tcW w:w="659" w:type="pct"/>
          </w:tcPr>
          <w:p w14:paraId="5BB93B4F" w14:textId="77777777" w:rsidR="00E01875" w:rsidRDefault="00A90763" w:rsidP="00E01875">
            <w:pPr>
              <w:rPr>
                <w:lang w:val="it-IT"/>
              </w:rPr>
            </w:pPr>
            <w:r>
              <w:rPr>
                <w:lang w:val="it-IT"/>
              </w:rPr>
              <w:t>JP_GER_02</w:t>
            </w:r>
          </w:p>
          <w:p w14:paraId="6C253890" w14:textId="77777777" w:rsidR="00E01875" w:rsidRDefault="00E01875" w:rsidP="00E01875">
            <w:pPr>
              <w:rPr>
                <w:lang w:val="it-IT"/>
              </w:rPr>
            </w:pPr>
            <w:r>
              <w:rPr>
                <w:lang w:val="it-IT"/>
              </w:rPr>
              <w:t>JP-03</w:t>
            </w:r>
          </w:p>
          <w:p w14:paraId="6AF7D79C" w14:textId="77777777" w:rsidR="00E01875" w:rsidRDefault="00E01875" w:rsidP="00E01875">
            <w:pPr>
              <w:rPr>
                <w:lang w:val="it-IT"/>
              </w:rPr>
            </w:pPr>
            <w:r>
              <w:rPr>
                <w:lang w:val="it-IT"/>
              </w:rPr>
              <w:t>JP-05</w:t>
            </w:r>
          </w:p>
        </w:tc>
        <w:tc>
          <w:tcPr>
            <w:tcW w:w="637" w:type="pct"/>
          </w:tcPr>
          <w:p w14:paraId="411759B5" w14:textId="77777777" w:rsidR="00E01875" w:rsidRDefault="00E01875" w:rsidP="00E01875">
            <w:pPr>
              <w:rPr>
                <w:lang w:val="it-IT"/>
              </w:rPr>
            </w:pPr>
          </w:p>
        </w:tc>
      </w:tr>
      <w:tr w:rsidR="00E01875" w14:paraId="3F0DC85F" w14:textId="77777777" w:rsidTr="0061358A">
        <w:tc>
          <w:tcPr>
            <w:tcW w:w="833" w:type="pct"/>
            <w:vMerge/>
          </w:tcPr>
          <w:p w14:paraId="266F717B" w14:textId="77777777" w:rsidR="00E01875" w:rsidRDefault="00E01875" w:rsidP="00E01875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1C613468" w14:textId="77777777" w:rsidR="00E01875" w:rsidRDefault="00E01875" w:rsidP="00E01875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58244083" w14:textId="77777777" w:rsidR="00E01875" w:rsidRDefault="00E01875" w:rsidP="00E01875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/6</w:t>
            </w:r>
          </w:p>
        </w:tc>
        <w:tc>
          <w:tcPr>
            <w:tcW w:w="679" w:type="pct"/>
          </w:tcPr>
          <w:p w14:paraId="01CBCD6A" w14:textId="77777777" w:rsidR="00E01875" w:rsidRDefault="00E01875" w:rsidP="00E01875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/4</w:t>
            </w:r>
          </w:p>
        </w:tc>
        <w:tc>
          <w:tcPr>
            <w:tcW w:w="647" w:type="pct"/>
          </w:tcPr>
          <w:p w14:paraId="02941D99" w14:textId="77777777" w:rsidR="00E01875" w:rsidRDefault="00E01875" w:rsidP="00E01875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59" w:type="pct"/>
          </w:tcPr>
          <w:p w14:paraId="07403202" w14:textId="77777777" w:rsidR="00E01875" w:rsidRDefault="00E01875" w:rsidP="00E01875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/5</w:t>
            </w:r>
          </w:p>
        </w:tc>
        <w:tc>
          <w:tcPr>
            <w:tcW w:w="637" w:type="pct"/>
          </w:tcPr>
          <w:p w14:paraId="44CB1C69" w14:textId="77777777" w:rsidR="00E01875" w:rsidRDefault="00E01875" w:rsidP="00E01875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9/20</w:t>
            </w:r>
          </w:p>
        </w:tc>
      </w:tr>
      <w:tr w:rsidR="00E01875" w14:paraId="1CB24ACE" w14:textId="77777777" w:rsidTr="0061358A">
        <w:tc>
          <w:tcPr>
            <w:tcW w:w="833" w:type="pct"/>
            <w:vMerge/>
          </w:tcPr>
          <w:p w14:paraId="0ECCBF2E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5FCEF2F1" w14:textId="77777777" w:rsidR="00E01875" w:rsidRDefault="00E01875" w:rsidP="00033911">
            <w:pPr>
              <w:rPr>
                <w:lang w:val="it-IT"/>
              </w:rPr>
            </w:pPr>
            <w:r>
              <w:rPr>
                <w:lang w:val="it-IT"/>
              </w:rPr>
              <w:t>Support, suggestions and motivation</w:t>
            </w:r>
          </w:p>
        </w:tc>
        <w:tc>
          <w:tcPr>
            <w:tcW w:w="675" w:type="pct"/>
          </w:tcPr>
          <w:p w14:paraId="214B0056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DE_EXP_01</w:t>
            </w:r>
          </w:p>
        </w:tc>
        <w:tc>
          <w:tcPr>
            <w:tcW w:w="679" w:type="pct"/>
          </w:tcPr>
          <w:p w14:paraId="5558B596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FR_GER_02</w:t>
            </w:r>
          </w:p>
        </w:tc>
        <w:tc>
          <w:tcPr>
            <w:tcW w:w="647" w:type="pct"/>
          </w:tcPr>
          <w:p w14:paraId="473B2D3C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2</w:t>
            </w:r>
          </w:p>
          <w:p w14:paraId="4443264C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3</w:t>
            </w:r>
          </w:p>
        </w:tc>
        <w:tc>
          <w:tcPr>
            <w:tcW w:w="659" w:type="pct"/>
          </w:tcPr>
          <w:p w14:paraId="5F2100BB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JP_GER_02</w:t>
            </w:r>
          </w:p>
        </w:tc>
        <w:tc>
          <w:tcPr>
            <w:tcW w:w="637" w:type="pct"/>
          </w:tcPr>
          <w:p w14:paraId="1025FEF2" w14:textId="77777777" w:rsidR="00E01875" w:rsidRDefault="00E01875" w:rsidP="00CA5717">
            <w:pPr>
              <w:rPr>
                <w:lang w:val="it-IT"/>
              </w:rPr>
            </w:pPr>
          </w:p>
        </w:tc>
      </w:tr>
      <w:tr w:rsidR="00E01875" w14:paraId="5AA86E33" w14:textId="77777777" w:rsidTr="0061358A">
        <w:tc>
          <w:tcPr>
            <w:tcW w:w="833" w:type="pct"/>
            <w:vMerge/>
          </w:tcPr>
          <w:p w14:paraId="7EEC7FD9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51F19ED1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3D66A2D9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/6</w:t>
            </w:r>
          </w:p>
        </w:tc>
        <w:tc>
          <w:tcPr>
            <w:tcW w:w="679" w:type="pct"/>
          </w:tcPr>
          <w:p w14:paraId="25824064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/4</w:t>
            </w:r>
          </w:p>
        </w:tc>
        <w:tc>
          <w:tcPr>
            <w:tcW w:w="647" w:type="pct"/>
          </w:tcPr>
          <w:p w14:paraId="10ED02D7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59" w:type="pct"/>
          </w:tcPr>
          <w:p w14:paraId="6F92A2A8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/5</w:t>
            </w:r>
          </w:p>
        </w:tc>
        <w:tc>
          <w:tcPr>
            <w:tcW w:w="637" w:type="pct"/>
          </w:tcPr>
          <w:p w14:paraId="6776FBD8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/20</w:t>
            </w:r>
          </w:p>
        </w:tc>
      </w:tr>
      <w:tr w:rsidR="00E01875" w14:paraId="4C21A3CE" w14:textId="77777777" w:rsidTr="0061358A">
        <w:tc>
          <w:tcPr>
            <w:tcW w:w="833" w:type="pct"/>
            <w:vMerge/>
          </w:tcPr>
          <w:p w14:paraId="0A98877A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18920AD8" w14:textId="77777777" w:rsidR="00E01875" w:rsidRDefault="00E01875" w:rsidP="00CA5717">
            <w:pPr>
              <w:rPr>
                <w:lang w:val="it-IT"/>
              </w:rPr>
            </w:pPr>
            <w:r>
              <w:rPr>
                <w:lang w:val="it-IT"/>
              </w:rPr>
              <w:t>Personalization</w:t>
            </w:r>
          </w:p>
        </w:tc>
        <w:tc>
          <w:tcPr>
            <w:tcW w:w="675" w:type="pct"/>
          </w:tcPr>
          <w:p w14:paraId="35B6CACC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DE_EXP_01</w:t>
            </w:r>
          </w:p>
        </w:tc>
        <w:tc>
          <w:tcPr>
            <w:tcW w:w="679" w:type="pct"/>
          </w:tcPr>
          <w:p w14:paraId="408ED524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47" w:type="pct"/>
          </w:tcPr>
          <w:p w14:paraId="4293A889" w14:textId="77777777" w:rsidR="00E01875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2</w:t>
            </w:r>
          </w:p>
          <w:p w14:paraId="35B55D2C" w14:textId="77777777" w:rsidR="00E01875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3</w:t>
            </w:r>
          </w:p>
          <w:p w14:paraId="09C42CD1" w14:textId="77777777" w:rsidR="00E01875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lastRenderedPageBreak/>
              <w:t>IT_GER_05</w:t>
            </w:r>
          </w:p>
        </w:tc>
        <w:tc>
          <w:tcPr>
            <w:tcW w:w="659" w:type="pct"/>
          </w:tcPr>
          <w:p w14:paraId="45F7FA82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lastRenderedPageBreak/>
              <w:t>JP_GER_03</w:t>
            </w:r>
          </w:p>
        </w:tc>
        <w:tc>
          <w:tcPr>
            <w:tcW w:w="637" w:type="pct"/>
          </w:tcPr>
          <w:p w14:paraId="555229FD" w14:textId="77777777" w:rsidR="00E01875" w:rsidRDefault="00E01875" w:rsidP="00CA5717">
            <w:pPr>
              <w:rPr>
                <w:lang w:val="it-IT"/>
              </w:rPr>
            </w:pPr>
          </w:p>
        </w:tc>
      </w:tr>
      <w:tr w:rsidR="00E01875" w14:paraId="5864A684" w14:textId="77777777" w:rsidTr="0061358A">
        <w:tc>
          <w:tcPr>
            <w:tcW w:w="833" w:type="pct"/>
            <w:vMerge/>
          </w:tcPr>
          <w:p w14:paraId="4195E7F5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2EF07ED7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5B3ED9F7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/6</w:t>
            </w:r>
          </w:p>
        </w:tc>
        <w:tc>
          <w:tcPr>
            <w:tcW w:w="679" w:type="pct"/>
          </w:tcPr>
          <w:p w14:paraId="153CCD19" w14:textId="77777777" w:rsidR="00E01875" w:rsidRDefault="00E01875" w:rsidP="00830177">
            <w:pPr>
              <w:jc w:val="center"/>
              <w:rPr>
                <w:lang w:val="it-IT"/>
              </w:rPr>
            </w:pPr>
          </w:p>
        </w:tc>
        <w:tc>
          <w:tcPr>
            <w:tcW w:w="647" w:type="pct"/>
          </w:tcPr>
          <w:p w14:paraId="5894EEEE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/5</w:t>
            </w:r>
          </w:p>
        </w:tc>
        <w:tc>
          <w:tcPr>
            <w:tcW w:w="659" w:type="pct"/>
          </w:tcPr>
          <w:p w14:paraId="649EF8CD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/5</w:t>
            </w:r>
          </w:p>
        </w:tc>
        <w:tc>
          <w:tcPr>
            <w:tcW w:w="637" w:type="pct"/>
          </w:tcPr>
          <w:p w14:paraId="41BBB03B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/20</w:t>
            </w:r>
          </w:p>
        </w:tc>
      </w:tr>
      <w:tr w:rsidR="00E01875" w14:paraId="269938FB" w14:textId="77777777" w:rsidTr="0061358A">
        <w:tc>
          <w:tcPr>
            <w:tcW w:w="833" w:type="pct"/>
            <w:vMerge/>
          </w:tcPr>
          <w:p w14:paraId="2855030D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6062CF2E" w14:textId="77777777" w:rsidR="00E01875" w:rsidRDefault="00E01875" w:rsidP="00CA5717">
            <w:pPr>
              <w:rPr>
                <w:lang w:val="it-IT"/>
              </w:rPr>
            </w:pPr>
            <w:r>
              <w:t>G</w:t>
            </w:r>
            <w:r w:rsidRPr="00FE66E7">
              <w:t>ymnastics applications</w:t>
            </w:r>
          </w:p>
        </w:tc>
        <w:tc>
          <w:tcPr>
            <w:tcW w:w="675" w:type="pct"/>
          </w:tcPr>
          <w:p w14:paraId="49B30029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DE_EXP_01</w:t>
            </w:r>
          </w:p>
          <w:p w14:paraId="731A06AC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DE_EXP_04</w:t>
            </w:r>
          </w:p>
        </w:tc>
        <w:tc>
          <w:tcPr>
            <w:tcW w:w="679" w:type="pct"/>
          </w:tcPr>
          <w:p w14:paraId="487EF643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47" w:type="pct"/>
          </w:tcPr>
          <w:p w14:paraId="49BA32E5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1</w:t>
            </w:r>
          </w:p>
          <w:p w14:paraId="073F4AC5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4</w:t>
            </w:r>
          </w:p>
        </w:tc>
        <w:tc>
          <w:tcPr>
            <w:tcW w:w="659" w:type="pct"/>
          </w:tcPr>
          <w:p w14:paraId="2224174C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JP_GER_03</w:t>
            </w:r>
          </w:p>
        </w:tc>
        <w:tc>
          <w:tcPr>
            <w:tcW w:w="637" w:type="pct"/>
          </w:tcPr>
          <w:p w14:paraId="5D9E8D22" w14:textId="77777777" w:rsidR="00E01875" w:rsidRDefault="00E01875" w:rsidP="00CA5717">
            <w:pPr>
              <w:rPr>
                <w:lang w:val="it-IT"/>
              </w:rPr>
            </w:pPr>
          </w:p>
        </w:tc>
      </w:tr>
      <w:tr w:rsidR="00E01875" w14:paraId="669E710A" w14:textId="77777777" w:rsidTr="0061358A">
        <w:tc>
          <w:tcPr>
            <w:tcW w:w="833" w:type="pct"/>
            <w:vMerge/>
          </w:tcPr>
          <w:p w14:paraId="5F2BB0AD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2A25BF3B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052600DF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6</w:t>
            </w:r>
          </w:p>
        </w:tc>
        <w:tc>
          <w:tcPr>
            <w:tcW w:w="679" w:type="pct"/>
          </w:tcPr>
          <w:p w14:paraId="1DFC1499" w14:textId="77777777" w:rsidR="00E01875" w:rsidRDefault="00E01875" w:rsidP="00830177">
            <w:pPr>
              <w:jc w:val="center"/>
              <w:rPr>
                <w:lang w:val="it-IT"/>
              </w:rPr>
            </w:pPr>
          </w:p>
        </w:tc>
        <w:tc>
          <w:tcPr>
            <w:tcW w:w="647" w:type="pct"/>
          </w:tcPr>
          <w:p w14:paraId="6AAF0427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59" w:type="pct"/>
          </w:tcPr>
          <w:p w14:paraId="573F2C73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/5</w:t>
            </w:r>
          </w:p>
        </w:tc>
        <w:tc>
          <w:tcPr>
            <w:tcW w:w="637" w:type="pct"/>
          </w:tcPr>
          <w:p w14:paraId="2D992147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/20</w:t>
            </w:r>
          </w:p>
        </w:tc>
      </w:tr>
      <w:tr w:rsidR="00E01875" w14:paraId="668EDC7E" w14:textId="77777777" w:rsidTr="0061358A">
        <w:tc>
          <w:tcPr>
            <w:tcW w:w="833" w:type="pct"/>
            <w:vMerge/>
          </w:tcPr>
          <w:p w14:paraId="67637B13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6E757E10" w14:textId="77777777" w:rsidR="00E01875" w:rsidRDefault="00E01875" w:rsidP="00CA5717">
            <w:pPr>
              <w:rPr>
                <w:lang w:val="it-IT"/>
              </w:rPr>
            </w:pPr>
            <w:r>
              <w:rPr>
                <w:lang w:val="it-IT"/>
              </w:rPr>
              <w:t>Geolocalization</w:t>
            </w:r>
          </w:p>
        </w:tc>
        <w:tc>
          <w:tcPr>
            <w:tcW w:w="675" w:type="pct"/>
          </w:tcPr>
          <w:p w14:paraId="2C7216D0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79" w:type="pct"/>
          </w:tcPr>
          <w:p w14:paraId="2FE1EBBA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FR_GER_01</w:t>
            </w:r>
          </w:p>
          <w:p w14:paraId="091D00F6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FR_GER_02</w:t>
            </w:r>
          </w:p>
        </w:tc>
        <w:tc>
          <w:tcPr>
            <w:tcW w:w="647" w:type="pct"/>
          </w:tcPr>
          <w:p w14:paraId="38BA8E4C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1</w:t>
            </w:r>
          </w:p>
          <w:p w14:paraId="67F1C489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2</w:t>
            </w:r>
          </w:p>
        </w:tc>
        <w:tc>
          <w:tcPr>
            <w:tcW w:w="659" w:type="pct"/>
          </w:tcPr>
          <w:p w14:paraId="410DAE2F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37" w:type="pct"/>
          </w:tcPr>
          <w:p w14:paraId="44E028ED" w14:textId="77777777" w:rsidR="00E01875" w:rsidRDefault="00E01875" w:rsidP="00CA5717">
            <w:pPr>
              <w:rPr>
                <w:lang w:val="it-IT"/>
              </w:rPr>
            </w:pPr>
          </w:p>
        </w:tc>
      </w:tr>
      <w:tr w:rsidR="00E01875" w14:paraId="02A2C5FD" w14:textId="77777777" w:rsidTr="0061358A">
        <w:tc>
          <w:tcPr>
            <w:tcW w:w="833" w:type="pct"/>
            <w:vMerge/>
          </w:tcPr>
          <w:p w14:paraId="11ADCA28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53312816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1FDBBFBE" w14:textId="77777777" w:rsidR="00E01875" w:rsidRDefault="00E01875" w:rsidP="00830177">
            <w:pPr>
              <w:jc w:val="center"/>
              <w:rPr>
                <w:lang w:val="it-IT"/>
              </w:rPr>
            </w:pPr>
          </w:p>
        </w:tc>
        <w:tc>
          <w:tcPr>
            <w:tcW w:w="679" w:type="pct"/>
          </w:tcPr>
          <w:p w14:paraId="4C579724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4</w:t>
            </w:r>
          </w:p>
        </w:tc>
        <w:tc>
          <w:tcPr>
            <w:tcW w:w="647" w:type="pct"/>
          </w:tcPr>
          <w:p w14:paraId="574E25FB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59" w:type="pct"/>
          </w:tcPr>
          <w:p w14:paraId="6C13E938" w14:textId="77777777" w:rsidR="00E01875" w:rsidRDefault="00E01875" w:rsidP="00830177">
            <w:pPr>
              <w:jc w:val="center"/>
              <w:rPr>
                <w:lang w:val="it-IT"/>
              </w:rPr>
            </w:pPr>
          </w:p>
        </w:tc>
        <w:tc>
          <w:tcPr>
            <w:tcW w:w="637" w:type="pct"/>
          </w:tcPr>
          <w:p w14:paraId="52E6FDC8" w14:textId="77777777" w:rsidR="00E01875" w:rsidRDefault="00E01875" w:rsidP="00830177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/20</w:t>
            </w:r>
          </w:p>
        </w:tc>
      </w:tr>
      <w:tr w:rsidR="00E01875" w14:paraId="44FEDBDE" w14:textId="77777777" w:rsidTr="0061358A">
        <w:tc>
          <w:tcPr>
            <w:tcW w:w="833" w:type="pct"/>
            <w:vMerge/>
          </w:tcPr>
          <w:p w14:paraId="399236B4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39496F49" w14:textId="77777777" w:rsidR="00E01875" w:rsidRDefault="00E01875" w:rsidP="00CA5717">
            <w:pPr>
              <w:rPr>
                <w:lang w:val="it-IT"/>
              </w:rPr>
            </w:pPr>
            <w:r>
              <w:rPr>
                <w:lang w:val="it-IT"/>
              </w:rPr>
              <w:t>Easy interface</w:t>
            </w:r>
          </w:p>
        </w:tc>
        <w:tc>
          <w:tcPr>
            <w:tcW w:w="675" w:type="pct"/>
          </w:tcPr>
          <w:p w14:paraId="513F1078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DE_EXP_02</w:t>
            </w:r>
          </w:p>
        </w:tc>
        <w:tc>
          <w:tcPr>
            <w:tcW w:w="679" w:type="pct"/>
          </w:tcPr>
          <w:p w14:paraId="7B67BA56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47" w:type="pct"/>
          </w:tcPr>
          <w:p w14:paraId="556460EA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3</w:t>
            </w:r>
          </w:p>
          <w:p w14:paraId="06E6CB9A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5</w:t>
            </w:r>
          </w:p>
        </w:tc>
        <w:tc>
          <w:tcPr>
            <w:tcW w:w="659" w:type="pct"/>
          </w:tcPr>
          <w:p w14:paraId="5F1D7736" w14:textId="77777777" w:rsidR="00E01875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JP_GER_02</w:t>
            </w:r>
          </w:p>
        </w:tc>
        <w:tc>
          <w:tcPr>
            <w:tcW w:w="637" w:type="pct"/>
          </w:tcPr>
          <w:p w14:paraId="0873292A" w14:textId="77777777" w:rsidR="00E01875" w:rsidRDefault="00E01875" w:rsidP="00CA5717">
            <w:pPr>
              <w:rPr>
                <w:lang w:val="it-IT"/>
              </w:rPr>
            </w:pPr>
          </w:p>
        </w:tc>
      </w:tr>
      <w:tr w:rsidR="00E01875" w14:paraId="01E9CB25" w14:textId="77777777" w:rsidTr="0061358A">
        <w:tc>
          <w:tcPr>
            <w:tcW w:w="833" w:type="pct"/>
            <w:vMerge/>
          </w:tcPr>
          <w:p w14:paraId="0045A28D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0A79B8F8" w14:textId="77777777" w:rsidR="00E01875" w:rsidRDefault="00E01875" w:rsidP="00CA5717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7AB9A8FB" w14:textId="77777777" w:rsidR="00E01875" w:rsidRDefault="00E01875" w:rsidP="002C5286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/6</w:t>
            </w:r>
          </w:p>
        </w:tc>
        <w:tc>
          <w:tcPr>
            <w:tcW w:w="679" w:type="pct"/>
          </w:tcPr>
          <w:p w14:paraId="3F9497D1" w14:textId="77777777" w:rsidR="00E01875" w:rsidRDefault="00E01875" w:rsidP="002C5286">
            <w:pPr>
              <w:jc w:val="center"/>
              <w:rPr>
                <w:lang w:val="it-IT"/>
              </w:rPr>
            </w:pPr>
          </w:p>
        </w:tc>
        <w:tc>
          <w:tcPr>
            <w:tcW w:w="647" w:type="pct"/>
          </w:tcPr>
          <w:p w14:paraId="4290F42F" w14:textId="77777777" w:rsidR="00E01875" w:rsidRDefault="00E01875" w:rsidP="002C5286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59" w:type="pct"/>
          </w:tcPr>
          <w:p w14:paraId="4DF47EF2" w14:textId="77777777" w:rsidR="00E01875" w:rsidRDefault="00E01875" w:rsidP="002C5286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37" w:type="pct"/>
          </w:tcPr>
          <w:p w14:paraId="37B6FBE1" w14:textId="77777777" w:rsidR="00E01875" w:rsidRDefault="00E01875" w:rsidP="002C5286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/20</w:t>
            </w:r>
          </w:p>
        </w:tc>
      </w:tr>
      <w:tr w:rsidR="007127C1" w14:paraId="1C8967C6" w14:textId="77777777" w:rsidTr="0061358A">
        <w:tc>
          <w:tcPr>
            <w:tcW w:w="833" w:type="pct"/>
            <w:vMerge w:val="restart"/>
          </w:tcPr>
          <w:p w14:paraId="01230D35" w14:textId="77777777" w:rsidR="007127C1" w:rsidRDefault="007127C1" w:rsidP="00CA5717">
            <w:pPr>
              <w:rPr>
                <w:lang w:val="it-IT"/>
              </w:rPr>
            </w:pPr>
          </w:p>
          <w:p w14:paraId="38BE57AA" w14:textId="77777777" w:rsidR="007127C1" w:rsidRDefault="007127C1" w:rsidP="00CA5717">
            <w:pPr>
              <w:rPr>
                <w:lang w:val="it-IT"/>
              </w:rPr>
            </w:pPr>
          </w:p>
          <w:p w14:paraId="7935E213" w14:textId="77777777" w:rsidR="007127C1" w:rsidRDefault="007127C1" w:rsidP="00CA5717">
            <w:pPr>
              <w:rPr>
                <w:lang w:val="it-IT"/>
              </w:rPr>
            </w:pPr>
            <w:r>
              <w:rPr>
                <w:lang w:val="it-IT"/>
              </w:rPr>
              <w:t>Supporting IC during COVID-19</w:t>
            </w:r>
          </w:p>
        </w:tc>
        <w:tc>
          <w:tcPr>
            <w:tcW w:w="870" w:type="pct"/>
            <w:vMerge w:val="restart"/>
          </w:tcPr>
          <w:p w14:paraId="232EF162" w14:textId="77777777" w:rsidR="007127C1" w:rsidRDefault="007127C1" w:rsidP="00CA5717">
            <w:pPr>
              <w:rPr>
                <w:lang w:val="it-IT"/>
              </w:rPr>
            </w:pPr>
            <w:r>
              <w:rPr>
                <w:lang w:val="it-IT"/>
              </w:rPr>
              <w:t>Video conference tools</w:t>
            </w:r>
          </w:p>
        </w:tc>
        <w:tc>
          <w:tcPr>
            <w:tcW w:w="675" w:type="pct"/>
          </w:tcPr>
          <w:p w14:paraId="5AEF0774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1</w:t>
            </w:r>
          </w:p>
          <w:p w14:paraId="1EFDD897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2</w:t>
            </w:r>
          </w:p>
          <w:p w14:paraId="0B6ADE78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3</w:t>
            </w:r>
          </w:p>
          <w:p w14:paraId="1DE54B42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4</w:t>
            </w:r>
          </w:p>
          <w:p w14:paraId="0084D628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5</w:t>
            </w:r>
          </w:p>
          <w:p w14:paraId="03187255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DE_EXP_05</w:t>
            </w:r>
          </w:p>
        </w:tc>
        <w:tc>
          <w:tcPr>
            <w:tcW w:w="679" w:type="pct"/>
          </w:tcPr>
          <w:p w14:paraId="5BE6EA64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FR_GER_01</w:t>
            </w:r>
          </w:p>
          <w:p w14:paraId="44BAD68E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FR_GER_02</w:t>
            </w:r>
          </w:p>
          <w:p w14:paraId="4EC5D71B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FR_EXP_03</w:t>
            </w:r>
          </w:p>
          <w:p w14:paraId="16DA18A1" w14:textId="77777777" w:rsidR="007127C1" w:rsidRDefault="007127C1" w:rsidP="00CA5717">
            <w:pPr>
              <w:rPr>
                <w:lang w:val="it-IT"/>
              </w:rPr>
            </w:pPr>
            <w:r>
              <w:rPr>
                <w:lang w:val="it-IT"/>
              </w:rPr>
              <w:t>FR-04</w:t>
            </w:r>
          </w:p>
        </w:tc>
        <w:tc>
          <w:tcPr>
            <w:tcW w:w="647" w:type="pct"/>
          </w:tcPr>
          <w:p w14:paraId="47EF8898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1</w:t>
            </w:r>
          </w:p>
          <w:p w14:paraId="4B57FA39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2</w:t>
            </w:r>
          </w:p>
          <w:p w14:paraId="09272FBB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IT_GER_03</w:t>
            </w:r>
          </w:p>
          <w:p w14:paraId="3F5ED64D" w14:textId="77777777" w:rsidR="007127C1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4</w:t>
            </w:r>
          </w:p>
          <w:p w14:paraId="345018BF" w14:textId="77777777" w:rsidR="007127C1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IT_GER_05</w:t>
            </w:r>
          </w:p>
        </w:tc>
        <w:tc>
          <w:tcPr>
            <w:tcW w:w="659" w:type="pct"/>
          </w:tcPr>
          <w:p w14:paraId="7FD229E1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JP_GER_01</w:t>
            </w:r>
          </w:p>
          <w:p w14:paraId="3C9D9C6B" w14:textId="77777777" w:rsidR="007127C1" w:rsidRPr="002D614E" w:rsidRDefault="007127C1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JP</w:t>
            </w:r>
            <w:r w:rsidR="004461F2" w:rsidRPr="002D614E">
              <w:rPr>
                <w:lang w:val="en-US"/>
              </w:rPr>
              <w:t>_GER_</w:t>
            </w:r>
            <w:r w:rsidRPr="002D614E">
              <w:rPr>
                <w:lang w:val="en-US"/>
              </w:rPr>
              <w:t>02</w:t>
            </w:r>
          </w:p>
          <w:p w14:paraId="05867C22" w14:textId="77777777" w:rsidR="007127C1" w:rsidRPr="002D614E" w:rsidRDefault="00A90763" w:rsidP="00CA5717">
            <w:pPr>
              <w:rPr>
                <w:lang w:val="en-US"/>
              </w:rPr>
            </w:pPr>
            <w:r w:rsidRPr="002D614E">
              <w:rPr>
                <w:lang w:val="en-US"/>
              </w:rPr>
              <w:t>JP_GER_03</w:t>
            </w:r>
          </w:p>
          <w:p w14:paraId="1354CDDD" w14:textId="77777777" w:rsidR="007127C1" w:rsidRDefault="00A90763" w:rsidP="00CA5717">
            <w:pPr>
              <w:rPr>
                <w:lang w:val="it-IT"/>
              </w:rPr>
            </w:pPr>
            <w:r>
              <w:rPr>
                <w:lang w:val="it-IT"/>
              </w:rPr>
              <w:t>JP_EXP_04</w:t>
            </w:r>
          </w:p>
          <w:p w14:paraId="376A62E3" w14:textId="77777777" w:rsidR="007127C1" w:rsidRDefault="007127C1" w:rsidP="00CA5717">
            <w:pPr>
              <w:rPr>
                <w:lang w:val="it-IT"/>
              </w:rPr>
            </w:pPr>
            <w:r>
              <w:rPr>
                <w:lang w:val="it-IT"/>
              </w:rPr>
              <w:t>JP-05</w:t>
            </w:r>
          </w:p>
        </w:tc>
        <w:tc>
          <w:tcPr>
            <w:tcW w:w="637" w:type="pct"/>
          </w:tcPr>
          <w:p w14:paraId="076082DF" w14:textId="77777777" w:rsidR="007127C1" w:rsidRDefault="007127C1" w:rsidP="00CA5717">
            <w:pPr>
              <w:rPr>
                <w:lang w:val="it-IT"/>
              </w:rPr>
            </w:pPr>
          </w:p>
        </w:tc>
      </w:tr>
      <w:tr w:rsidR="007127C1" w14:paraId="701DD593" w14:textId="77777777" w:rsidTr="0061358A">
        <w:tc>
          <w:tcPr>
            <w:tcW w:w="833" w:type="pct"/>
            <w:vMerge/>
          </w:tcPr>
          <w:p w14:paraId="5E5EEAB3" w14:textId="77777777" w:rsidR="007127C1" w:rsidRDefault="007127C1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/>
          </w:tcPr>
          <w:p w14:paraId="7A5EB1B6" w14:textId="77777777" w:rsidR="007127C1" w:rsidRDefault="007127C1" w:rsidP="00CA5717">
            <w:pPr>
              <w:rPr>
                <w:lang w:val="it-IT"/>
              </w:rPr>
            </w:pPr>
          </w:p>
        </w:tc>
        <w:tc>
          <w:tcPr>
            <w:tcW w:w="675" w:type="pct"/>
          </w:tcPr>
          <w:p w14:paraId="1DD48769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6/6</w:t>
            </w:r>
          </w:p>
        </w:tc>
        <w:tc>
          <w:tcPr>
            <w:tcW w:w="679" w:type="pct"/>
          </w:tcPr>
          <w:p w14:paraId="7D5B7705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/4</w:t>
            </w:r>
          </w:p>
        </w:tc>
        <w:tc>
          <w:tcPr>
            <w:tcW w:w="647" w:type="pct"/>
          </w:tcPr>
          <w:p w14:paraId="38F1FDA4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/5</w:t>
            </w:r>
          </w:p>
        </w:tc>
        <w:tc>
          <w:tcPr>
            <w:tcW w:w="659" w:type="pct"/>
          </w:tcPr>
          <w:p w14:paraId="369C5C1D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/5</w:t>
            </w:r>
          </w:p>
        </w:tc>
        <w:tc>
          <w:tcPr>
            <w:tcW w:w="637" w:type="pct"/>
          </w:tcPr>
          <w:p w14:paraId="27868EB7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0/20</w:t>
            </w:r>
          </w:p>
        </w:tc>
      </w:tr>
      <w:tr w:rsidR="007127C1" w:rsidRPr="00BB7EF0" w14:paraId="371E7B25" w14:textId="77777777" w:rsidTr="0061358A">
        <w:tc>
          <w:tcPr>
            <w:tcW w:w="833" w:type="pct"/>
            <w:vMerge w:val="restart"/>
          </w:tcPr>
          <w:p w14:paraId="4397531A" w14:textId="77777777" w:rsidR="007127C1" w:rsidRDefault="007127C1" w:rsidP="00CA5717">
            <w:pPr>
              <w:rPr>
                <w:lang w:val="it-IT"/>
              </w:rPr>
            </w:pPr>
          </w:p>
          <w:p w14:paraId="1F5BD919" w14:textId="77777777" w:rsidR="007127C1" w:rsidRDefault="007127C1" w:rsidP="00CA5717">
            <w:pPr>
              <w:rPr>
                <w:lang w:val="it-IT"/>
              </w:rPr>
            </w:pPr>
          </w:p>
          <w:p w14:paraId="21A466F4" w14:textId="77777777" w:rsidR="007127C1" w:rsidRDefault="007127C1" w:rsidP="00CA5717">
            <w:pPr>
              <w:rPr>
                <w:lang w:val="it-IT"/>
              </w:rPr>
            </w:pPr>
          </w:p>
          <w:p w14:paraId="3B0E746F" w14:textId="77777777" w:rsidR="007127C1" w:rsidRDefault="007127C1" w:rsidP="00CA5717">
            <w:pPr>
              <w:rPr>
                <w:lang w:val="it-IT"/>
              </w:rPr>
            </w:pPr>
          </w:p>
          <w:p w14:paraId="34959F57" w14:textId="77777777" w:rsidR="007127C1" w:rsidRDefault="007127C1" w:rsidP="00CA5717">
            <w:pPr>
              <w:rPr>
                <w:lang w:val="it-IT"/>
              </w:rPr>
            </w:pPr>
            <w:r>
              <w:rPr>
                <w:lang w:val="it-IT"/>
              </w:rPr>
              <w:t>Gender considerations</w:t>
            </w:r>
          </w:p>
        </w:tc>
        <w:tc>
          <w:tcPr>
            <w:tcW w:w="870" w:type="pct"/>
            <w:vMerge w:val="restart"/>
          </w:tcPr>
          <w:p w14:paraId="6B0E9E5A" w14:textId="77777777" w:rsidR="007127C1" w:rsidRPr="00BB7EF0" w:rsidRDefault="007127C1" w:rsidP="00CA5717">
            <w:r w:rsidRPr="00BB7EF0">
              <w:t>Other factor are more i</w:t>
            </w:r>
            <w:r>
              <w:t>mportant (age, educational level, etc)</w:t>
            </w:r>
          </w:p>
        </w:tc>
        <w:tc>
          <w:tcPr>
            <w:tcW w:w="675" w:type="pct"/>
          </w:tcPr>
          <w:p w14:paraId="2ADDC30E" w14:textId="77777777" w:rsidR="007127C1" w:rsidRDefault="00A90763" w:rsidP="00CA5717">
            <w:r>
              <w:t>DE_EXP_01</w:t>
            </w:r>
          </w:p>
          <w:p w14:paraId="1890BA58" w14:textId="77777777" w:rsidR="007127C1" w:rsidRDefault="00A90763" w:rsidP="00CA5717">
            <w:r>
              <w:t>DE_EXP_02</w:t>
            </w:r>
          </w:p>
          <w:p w14:paraId="034975AC" w14:textId="77777777" w:rsidR="007127C1" w:rsidRDefault="00A90763" w:rsidP="00CA5717">
            <w:r>
              <w:t>DE_EXP_04</w:t>
            </w:r>
          </w:p>
          <w:p w14:paraId="343407B3" w14:textId="77777777" w:rsidR="007127C1" w:rsidRPr="00BB7EF0" w:rsidRDefault="00A90763" w:rsidP="00CA5717">
            <w:r>
              <w:t>DE_EXP_05</w:t>
            </w:r>
          </w:p>
        </w:tc>
        <w:tc>
          <w:tcPr>
            <w:tcW w:w="679" w:type="pct"/>
          </w:tcPr>
          <w:p w14:paraId="4B182B0E" w14:textId="77777777" w:rsidR="007127C1" w:rsidRDefault="00A90763" w:rsidP="00CA5717">
            <w:r>
              <w:t>FR_GER_01</w:t>
            </w:r>
          </w:p>
          <w:p w14:paraId="79389E6F" w14:textId="77777777" w:rsidR="007127C1" w:rsidRDefault="00A90763" w:rsidP="00CA5717">
            <w:r>
              <w:t>FR_EXP_03</w:t>
            </w:r>
          </w:p>
          <w:p w14:paraId="0C230D2D" w14:textId="77777777" w:rsidR="007127C1" w:rsidRPr="00BB7EF0" w:rsidRDefault="00A90763" w:rsidP="00CA5717">
            <w:r>
              <w:t>FR_EXP_04</w:t>
            </w:r>
          </w:p>
        </w:tc>
        <w:tc>
          <w:tcPr>
            <w:tcW w:w="647" w:type="pct"/>
          </w:tcPr>
          <w:p w14:paraId="37BD2CC6" w14:textId="77777777" w:rsidR="007127C1" w:rsidRDefault="00A90763" w:rsidP="00CA5717">
            <w:r>
              <w:t>IT_GER_01</w:t>
            </w:r>
          </w:p>
          <w:p w14:paraId="6F6B6EF6" w14:textId="77777777" w:rsidR="007127C1" w:rsidRPr="00BB7EF0" w:rsidRDefault="00A90763" w:rsidP="00CA5717">
            <w:r>
              <w:t>IT_GER_02</w:t>
            </w:r>
          </w:p>
        </w:tc>
        <w:tc>
          <w:tcPr>
            <w:tcW w:w="659" w:type="pct"/>
          </w:tcPr>
          <w:p w14:paraId="078CB4B4" w14:textId="77777777" w:rsidR="007127C1" w:rsidRDefault="00A90763" w:rsidP="00CA5717">
            <w:r>
              <w:t>JP_GER_02</w:t>
            </w:r>
          </w:p>
          <w:p w14:paraId="3BFD0F12" w14:textId="77777777" w:rsidR="007127C1" w:rsidRDefault="00A90763" w:rsidP="00CA5717">
            <w:r>
              <w:t>JP_EXP_04</w:t>
            </w:r>
          </w:p>
          <w:p w14:paraId="7637E96C" w14:textId="77777777" w:rsidR="007127C1" w:rsidRPr="00BB7EF0" w:rsidRDefault="00A90763" w:rsidP="00CA5717">
            <w:r>
              <w:t>JP_GER_05</w:t>
            </w:r>
          </w:p>
        </w:tc>
        <w:tc>
          <w:tcPr>
            <w:tcW w:w="637" w:type="pct"/>
          </w:tcPr>
          <w:p w14:paraId="5A02C3CD" w14:textId="77777777" w:rsidR="007127C1" w:rsidRPr="00BB7EF0" w:rsidRDefault="007127C1" w:rsidP="00CA5717"/>
        </w:tc>
      </w:tr>
      <w:tr w:rsidR="007127C1" w14:paraId="3437037E" w14:textId="77777777" w:rsidTr="0061358A">
        <w:tc>
          <w:tcPr>
            <w:tcW w:w="833" w:type="pct"/>
            <w:vMerge/>
          </w:tcPr>
          <w:p w14:paraId="276714F5" w14:textId="77777777" w:rsidR="007127C1" w:rsidRPr="002D614E" w:rsidRDefault="007127C1" w:rsidP="00CA5717">
            <w:pPr>
              <w:rPr>
                <w:lang w:val="en-US"/>
              </w:rPr>
            </w:pPr>
          </w:p>
        </w:tc>
        <w:tc>
          <w:tcPr>
            <w:tcW w:w="870" w:type="pct"/>
            <w:vMerge/>
          </w:tcPr>
          <w:p w14:paraId="389BBEAA" w14:textId="77777777" w:rsidR="007127C1" w:rsidRPr="002D614E" w:rsidRDefault="007127C1" w:rsidP="00CA5717">
            <w:pPr>
              <w:rPr>
                <w:lang w:val="en-US"/>
              </w:rPr>
            </w:pPr>
          </w:p>
        </w:tc>
        <w:tc>
          <w:tcPr>
            <w:tcW w:w="675" w:type="pct"/>
          </w:tcPr>
          <w:p w14:paraId="49EE5A6C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/6</w:t>
            </w:r>
          </w:p>
        </w:tc>
        <w:tc>
          <w:tcPr>
            <w:tcW w:w="679" w:type="pct"/>
          </w:tcPr>
          <w:p w14:paraId="580FB2D5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/4</w:t>
            </w:r>
          </w:p>
        </w:tc>
        <w:tc>
          <w:tcPr>
            <w:tcW w:w="647" w:type="pct"/>
          </w:tcPr>
          <w:p w14:paraId="6D4C67CC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/5</w:t>
            </w:r>
          </w:p>
        </w:tc>
        <w:tc>
          <w:tcPr>
            <w:tcW w:w="659" w:type="pct"/>
          </w:tcPr>
          <w:p w14:paraId="2736F5D2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/5</w:t>
            </w:r>
          </w:p>
        </w:tc>
        <w:tc>
          <w:tcPr>
            <w:tcW w:w="637" w:type="pct"/>
          </w:tcPr>
          <w:p w14:paraId="028144BF" w14:textId="77777777" w:rsidR="007127C1" w:rsidRDefault="007127C1" w:rsidP="00682FA8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2/20</w:t>
            </w:r>
          </w:p>
        </w:tc>
      </w:tr>
      <w:tr w:rsidR="007127C1" w:rsidRPr="00BB7EF0" w14:paraId="5D7D9076" w14:textId="77777777" w:rsidTr="0061358A">
        <w:tc>
          <w:tcPr>
            <w:tcW w:w="833" w:type="pct"/>
            <w:vMerge/>
          </w:tcPr>
          <w:p w14:paraId="3D8DC3C8" w14:textId="77777777" w:rsidR="007127C1" w:rsidRDefault="007127C1" w:rsidP="00CA5717">
            <w:pPr>
              <w:rPr>
                <w:lang w:val="it-IT"/>
              </w:rPr>
            </w:pPr>
          </w:p>
        </w:tc>
        <w:tc>
          <w:tcPr>
            <w:tcW w:w="870" w:type="pct"/>
            <w:vMerge w:val="restart"/>
          </w:tcPr>
          <w:p w14:paraId="029C9352" w14:textId="77777777" w:rsidR="007127C1" w:rsidRPr="00BB7EF0" w:rsidRDefault="007127C1" w:rsidP="00CA5717">
            <w:r>
              <w:t>Specific g</w:t>
            </w:r>
            <w:r w:rsidRPr="00BB7EF0">
              <w:t>ender differences to take i</w:t>
            </w:r>
            <w:r>
              <w:t>nto account</w:t>
            </w:r>
          </w:p>
        </w:tc>
        <w:tc>
          <w:tcPr>
            <w:tcW w:w="675" w:type="pct"/>
          </w:tcPr>
          <w:p w14:paraId="4BCC6517" w14:textId="77777777" w:rsidR="007127C1" w:rsidRDefault="00A90763" w:rsidP="00CA5717">
            <w:r>
              <w:t>DE_EXP_02</w:t>
            </w:r>
          </w:p>
          <w:p w14:paraId="7B4EF4F4" w14:textId="77777777" w:rsidR="007127C1" w:rsidRDefault="00A90763" w:rsidP="00CA5717">
            <w:r>
              <w:t>DE_EXP_03</w:t>
            </w:r>
          </w:p>
          <w:p w14:paraId="1F181E11" w14:textId="77777777" w:rsidR="007127C1" w:rsidRPr="00BB7EF0" w:rsidRDefault="00A90763" w:rsidP="00CA5717">
            <w:r>
              <w:t>DE_EXP_04</w:t>
            </w:r>
          </w:p>
        </w:tc>
        <w:tc>
          <w:tcPr>
            <w:tcW w:w="679" w:type="pct"/>
          </w:tcPr>
          <w:p w14:paraId="7B463B87" w14:textId="77777777" w:rsidR="007127C1" w:rsidRPr="00BB7EF0" w:rsidRDefault="00A90763" w:rsidP="00CA5717">
            <w:r>
              <w:t>FR_GER_02</w:t>
            </w:r>
          </w:p>
        </w:tc>
        <w:tc>
          <w:tcPr>
            <w:tcW w:w="647" w:type="pct"/>
          </w:tcPr>
          <w:p w14:paraId="5066A393" w14:textId="77777777" w:rsidR="007127C1" w:rsidRDefault="00A90763" w:rsidP="00CA5717">
            <w:r>
              <w:t>IT_GER_03</w:t>
            </w:r>
          </w:p>
          <w:p w14:paraId="0C9E3039" w14:textId="77777777" w:rsidR="007127C1" w:rsidRDefault="00A90763" w:rsidP="00CA5717">
            <w:r>
              <w:t>IT_GER_04</w:t>
            </w:r>
          </w:p>
          <w:p w14:paraId="2BACAAD0" w14:textId="77777777" w:rsidR="007127C1" w:rsidRPr="00BB7EF0" w:rsidRDefault="00A90763" w:rsidP="00CA5717">
            <w:r>
              <w:t>IT_GER_05</w:t>
            </w:r>
          </w:p>
        </w:tc>
        <w:tc>
          <w:tcPr>
            <w:tcW w:w="659" w:type="pct"/>
          </w:tcPr>
          <w:p w14:paraId="1A21B891" w14:textId="77777777" w:rsidR="007127C1" w:rsidRDefault="00A90763" w:rsidP="00CA5717">
            <w:r>
              <w:t>JP_GER_01</w:t>
            </w:r>
          </w:p>
          <w:p w14:paraId="1AB265B3" w14:textId="77777777" w:rsidR="007127C1" w:rsidRPr="00BB7EF0" w:rsidRDefault="00A90763" w:rsidP="00CA5717">
            <w:r>
              <w:t>JP_GER_03</w:t>
            </w:r>
          </w:p>
        </w:tc>
        <w:tc>
          <w:tcPr>
            <w:tcW w:w="637" w:type="pct"/>
          </w:tcPr>
          <w:p w14:paraId="48F44165" w14:textId="77777777" w:rsidR="007127C1" w:rsidRPr="00BB7EF0" w:rsidRDefault="007127C1" w:rsidP="00CA5717"/>
        </w:tc>
      </w:tr>
      <w:tr w:rsidR="007127C1" w:rsidRPr="00BB7EF0" w14:paraId="07F2756C" w14:textId="77777777" w:rsidTr="0061358A">
        <w:tc>
          <w:tcPr>
            <w:tcW w:w="833" w:type="pct"/>
            <w:vMerge/>
          </w:tcPr>
          <w:p w14:paraId="351BF7BA" w14:textId="77777777" w:rsidR="007127C1" w:rsidRPr="00BB7EF0" w:rsidRDefault="007127C1" w:rsidP="00CA5717"/>
        </w:tc>
        <w:tc>
          <w:tcPr>
            <w:tcW w:w="870" w:type="pct"/>
            <w:vMerge/>
          </w:tcPr>
          <w:p w14:paraId="0CFB73E3" w14:textId="77777777" w:rsidR="007127C1" w:rsidRPr="00BB7EF0" w:rsidRDefault="007127C1" w:rsidP="00CA5717"/>
        </w:tc>
        <w:tc>
          <w:tcPr>
            <w:tcW w:w="675" w:type="pct"/>
          </w:tcPr>
          <w:p w14:paraId="259992B9" w14:textId="77777777" w:rsidR="007127C1" w:rsidRPr="00BB7EF0" w:rsidRDefault="007127C1" w:rsidP="007127C1">
            <w:pPr>
              <w:jc w:val="center"/>
            </w:pPr>
            <w:r>
              <w:t>3/6</w:t>
            </w:r>
          </w:p>
        </w:tc>
        <w:tc>
          <w:tcPr>
            <w:tcW w:w="679" w:type="pct"/>
          </w:tcPr>
          <w:p w14:paraId="0F9E9315" w14:textId="77777777" w:rsidR="007127C1" w:rsidRPr="00BB7EF0" w:rsidRDefault="007127C1" w:rsidP="007127C1">
            <w:pPr>
              <w:jc w:val="center"/>
            </w:pPr>
            <w:r>
              <w:t>1/4</w:t>
            </w:r>
          </w:p>
        </w:tc>
        <w:tc>
          <w:tcPr>
            <w:tcW w:w="647" w:type="pct"/>
          </w:tcPr>
          <w:p w14:paraId="517D583B" w14:textId="77777777" w:rsidR="007127C1" w:rsidRPr="00BB7EF0" w:rsidRDefault="007127C1" w:rsidP="007127C1">
            <w:pPr>
              <w:jc w:val="center"/>
            </w:pPr>
            <w:r>
              <w:t>3/5</w:t>
            </w:r>
          </w:p>
        </w:tc>
        <w:tc>
          <w:tcPr>
            <w:tcW w:w="659" w:type="pct"/>
          </w:tcPr>
          <w:p w14:paraId="50AEB3D6" w14:textId="77777777" w:rsidR="007127C1" w:rsidRPr="00BB7EF0" w:rsidRDefault="007127C1" w:rsidP="007127C1">
            <w:pPr>
              <w:jc w:val="center"/>
            </w:pPr>
            <w:r>
              <w:t>2%</w:t>
            </w:r>
          </w:p>
        </w:tc>
        <w:tc>
          <w:tcPr>
            <w:tcW w:w="637" w:type="pct"/>
          </w:tcPr>
          <w:p w14:paraId="593601DE" w14:textId="77777777" w:rsidR="007127C1" w:rsidRPr="00BB7EF0" w:rsidRDefault="007127C1" w:rsidP="007127C1">
            <w:pPr>
              <w:jc w:val="center"/>
            </w:pPr>
            <w:r>
              <w:t>9/20</w:t>
            </w:r>
          </w:p>
        </w:tc>
      </w:tr>
    </w:tbl>
    <w:p w14:paraId="7B8F668E" w14:textId="77777777" w:rsidR="00501DAA" w:rsidRDefault="00501DAA">
      <w:pPr>
        <w:rPr>
          <w:lang w:val="it-IT"/>
        </w:rPr>
      </w:pPr>
    </w:p>
    <w:p w14:paraId="475E49E0" w14:textId="77777777" w:rsidR="00A3446C" w:rsidRDefault="00A3446C">
      <w:pPr>
        <w:rPr>
          <w:lang w:val="it-IT"/>
        </w:rPr>
      </w:pPr>
    </w:p>
    <w:p w14:paraId="0744EC9F" w14:textId="77777777" w:rsidR="00A3446C" w:rsidRDefault="00A3446C">
      <w:pPr>
        <w:rPr>
          <w:lang w:val="it-IT"/>
        </w:rPr>
      </w:pPr>
    </w:p>
    <w:p w14:paraId="7A3645DB" w14:textId="77777777" w:rsidR="00A3446C" w:rsidRDefault="00A3446C">
      <w:pPr>
        <w:rPr>
          <w:lang w:val="it-IT"/>
        </w:rPr>
      </w:pPr>
    </w:p>
    <w:p w14:paraId="0F22E84F" w14:textId="77777777" w:rsidR="00A3446C" w:rsidRDefault="00A3446C">
      <w:pPr>
        <w:rPr>
          <w:lang w:val="it-IT"/>
        </w:rPr>
      </w:pPr>
    </w:p>
    <w:p w14:paraId="4936DB04" w14:textId="77777777" w:rsidR="00A3446C" w:rsidRDefault="00A3446C">
      <w:pPr>
        <w:rPr>
          <w:lang w:val="it-IT"/>
        </w:rPr>
      </w:pPr>
    </w:p>
    <w:p w14:paraId="587D0AC2" w14:textId="77777777" w:rsidR="00A3446C" w:rsidRDefault="00A3446C">
      <w:pPr>
        <w:rPr>
          <w:lang w:val="it-IT"/>
        </w:rPr>
      </w:pPr>
    </w:p>
    <w:p w14:paraId="50129A4E" w14:textId="77777777" w:rsidR="00A3446C" w:rsidRPr="00501DAA" w:rsidRDefault="00A3446C">
      <w:pPr>
        <w:rPr>
          <w:lang w:val="it-IT"/>
        </w:rPr>
      </w:pPr>
    </w:p>
    <w:sectPr w:rsidR="00A3446C" w:rsidRPr="00501D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38400D"/>
    <w:multiLevelType w:val="hybridMultilevel"/>
    <w:tmpl w:val="D98C5620"/>
    <w:lvl w:ilvl="0" w:tplc="75FCD70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DAA"/>
    <w:rsid w:val="00033911"/>
    <w:rsid w:val="00066E8B"/>
    <w:rsid w:val="00126C6C"/>
    <w:rsid w:val="001F3FB1"/>
    <w:rsid w:val="002A1E62"/>
    <w:rsid w:val="002C5286"/>
    <w:rsid w:val="002D43D4"/>
    <w:rsid w:val="002D614E"/>
    <w:rsid w:val="004461F2"/>
    <w:rsid w:val="004C340F"/>
    <w:rsid w:val="004E3525"/>
    <w:rsid w:val="00501DAA"/>
    <w:rsid w:val="005E7A08"/>
    <w:rsid w:val="0061358A"/>
    <w:rsid w:val="00676BA3"/>
    <w:rsid w:val="00682FA8"/>
    <w:rsid w:val="006E334C"/>
    <w:rsid w:val="007127C1"/>
    <w:rsid w:val="00830177"/>
    <w:rsid w:val="00A3446C"/>
    <w:rsid w:val="00A715E0"/>
    <w:rsid w:val="00A90763"/>
    <w:rsid w:val="00B54D17"/>
    <w:rsid w:val="00BA504A"/>
    <w:rsid w:val="00BB3484"/>
    <w:rsid w:val="00BB7EF0"/>
    <w:rsid w:val="00C0231C"/>
    <w:rsid w:val="00C03766"/>
    <w:rsid w:val="00C17FAD"/>
    <w:rsid w:val="00CA5717"/>
    <w:rsid w:val="00D46D56"/>
    <w:rsid w:val="00E01875"/>
    <w:rsid w:val="00EB7F8A"/>
    <w:rsid w:val="00EF0BFA"/>
    <w:rsid w:val="00FE3C8D"/>
    <w:rsid w:val="00FE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945FB"/>
  <w15:chartTrackingRefBased/>
  <w15:docId w15:val="{1816BA21-7C11-4348-BCC4-88D094E52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E62"/>
    <w:pPr>
      <w:ind w:left="720"/>
      <w:contextualSpacing/>
    </w:pPr>
    <w:rPr>
      <w:rFonts w:eastAsiaTheme="minorEastAsia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a Vera</dc:creator>
  <cp:keywords/>
  <dc:description/>
  <cp:lastModifiedBy>Editor</cp:lastModifiedBy>
  <cp:revision>3</cp:revision>
  <dcterms:created xsi:type="dcterms:W3CDTF">2023-06-07T11:42:00Z</dcterms:created>
  <dcterms:modified xsi:type="dcterms:W3CDTF">2023-08-0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054b8b-2d10-49a3-b582-34c7055b9282</vt:lpwstr>
  </property>
</Properties>
</file>